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601CF" w14:textId="77777777" w:rsidR="00BC2BDB" w:rsidRDefault="00BC2BDB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A35F77">
        <w:rPr>
          <w:rFonts w:ascii="Arial" w:hAnsi="Arial" w:cs="Arial"/>
          <w:b/>
          <w:bCs/>
          <w:color w:val="000000" w:themeColor="text1"/>
        </w:rPr>
        <w:t>Supplementary Information</w:t>
      </w:r>
    </w:p>
    <w:p w14:paraId="54C04A93" w14:textId="77777777" w:rsidR="00BC2BDB" w:rsidRPr="003776DB" w:rsidRDefault="00BC2BDB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3776DB">
        <w:rPr>
          <w:rFonts w:ascii="Arial" w:hAnsi="Arial" w:cs="Arial"/>
          <w:b/>
          <w:bCs/>
          <w:color w:val="000000" w:themeColor="text1"/>
          <w:sz w:val="18"/>
          <w:szCs w:val="18"/>
        </w:rPr>
        <w:t>Habitat suitability modelling</w:t>
      </w:r>
    </w:p>
    <w:p w14:paraId="6FF9C44A" w14:textId="6B8F6F7D" w:rsidR="00BC2BDB" w:rsidRPr="00F06C21" w:rsidRDefault="00BC2BDB" w:rsidP="00BC2BDB">
      <w:pPr>
        <w:suppressLineNumbers/>
        <w:jc w:val="both"/>
        <w:rPr>
          <w:rFonts w:ascii="Arial" w:hAnsi="Arial" w:cs="Arial"/>
          <w:sz w:val="20"/>
          <w:szCs w:val="20"/>
        </w:rPr>
      </w:pPr>
      <w:r w:rsidRPr="00F06C21">
        <w:rPr>
          <w:rFonts w:ascii="Arial" w:hAnsi="Arial" w:cs="Arial"/>
          <w:sz w:val="20"/>
          <w:szCs w:val="20"/>
        </w:rPr>
        <w:t xml:space="preserve">Spatial autocorrelation within the model residuals was tested for using Moran’s I test </w:t>
      </w:r>
      <w:r w:rsidRPr="00F06C21">
        <w:rPr>
          <w:rFonts w:ascii="Arial" w:hAnsi="Arial" w:cs="Arial"/>
          <w:sz w:val="20"/>
          <w:szCs w:val="20"/>
        </w:rPr>
        <w:fldChar w:fldCharType="begin" w:fldLock="1"/>
      </w:r>
      <w:r w:rsidRPr="00F06C21">
        <w:rPr>
          <w:rFonts w:ascii="Arial" w:hAnsi="Arial" w:cs="Arial"/>
          <w:sz w:val="20"/>
          <w:szCs w:val="20"/>
        </w:rPr>
        <w:instrText>ADDIN paperpile_citation &lt;clusterId&gt;T262H328D618A323&lt;/clusterId&gt;&lt;metadata&gt;&lt;citation&gt;&lt;id&gt;43493467-cb35-4e49-8645-30e0d76479de&lt;/id&gt;&lt;/citation&gt;&lt;/metadata&gt;&lt;data&gt;eJyNVNtu2zgQ/RVBD3mKbF51SWG0TusFAiTdIAmwKIIioMixxVoivaRUNwjy7ztUEnTRfdg+zujM8Mw5M7p/yh+syc9ywUXDRVkVuuWyECCaoi6FLDgBYqpSVI2B/DQ30+EhdopiBaMUSuCSMYRUmm9bMJzKtmTEsFY3qlaMwTZV2RgnwBJaMIz28Hj0wURMnF/8ebW5u/nyLru9W99d3N5dfLxFxBT6/Ow+78bxEM+Wy+PxuHC6tQvXDwtnu8XOf18epnYAs6RSMMKExKoEf0V/i6MPCx92yziqtocl45xRwX6izI+F8XaGULJgnFS/YOL/tHrvg91Zt9LBxxhgm39FdbxNU/6nH3LtbewAhX7KB+/GDmElfngEFVJFI0n+fJqPduyTTp/9CDHzLtOItW7yU8yQhu5UHK3ODh04P4BTqbXaQVKSVgXjGG99byDEJB8pFeeUQFG3si6IgqZoZKuLslEGasoVWpZYf/NTcKrfTn2fLLHYegx2n7q/Wm14KaFhXLacm8Yo0aLDBJhULavxDVa1DTGGvljtsIIQUhZcCIEpNY2dxzHvn3Lr7GhVnwhfrxNbG+KYgmydXc/sw6DGMQmVX/mgXDbDejWj5kz+jJS1Rcz546V1e8y/Whp153sVcDv8roeF9sNb6n3Xr8Cd9GF14qZhxclJahBXv7MLe+sSmxuI6JXusnVAC3p4cXV8PCS/rq8f1je4u5ebmWwLacL7n9L+Kmt6Ha/gbaRkf/H3Hj/4o4O0ELXYVGtWs2bdUEo353XNSybOa0kJI2It52fcbkLzEQ0O4+++n4YU8Sq9EEDNMtKKVryWlRQLWeGxcOQ9zBf/r8sZg3rZTnKaPyRyV0YiQorS1LwuQXPOK2C0BLJleOvbqpKk2aYFwQE1vPxCCAXWMOCF4roqCFBRqLKhhdHSKM1K05SpxHi9+YEvflKjSvdg4x8+gN3h2mxxNSDt0IW7tG1QASUawzSnLr1OQr5CZqE2g7JJ26iGo0LWlBH6YZeSyfw3OT+rWZZbNWR/JVT+/Pz1H4Aeft4=&lt;/data&gt; \* MERGEFORMAT</w:instrText>
      </w:r>
      <w:r w:rsidRPr="00F06C21">
        <w:rPr>
          <w:rFonts w:ascii="Arial" w:hAnsi="Arial" w:cs="Arial"/>
          <w:sz w:val="20"/>
          <w:szCs w:val="20"/>
        </w:rPr>
        <w:fldChar w:fldCharType="separate"/>
      </w:r>
      <w:r w:rsidRPr="00F06C21">
        <w:rPr>
          <w:rFonts w:ascii="Arial" w:hAnsi="Arial" w:cs="Arial"/>
          <w:noProof/>
          <w:sz w:val="20"/>
          <w:szCs w:val="20"/>
        </w:rPr>
        <w:t>(Moran, 1950)</w:t>
      </w:r>
      <w:r w:rsidRPr="00F06C21">
        <w:rPr>
          <w:rFonts w:ascii="Arial" w:hAnsi="Arial" w:cs="Arial"/>
          <w:sz w:val="20"/>
          <w:szCs w:val="20"/>
        </w:rPr>
        <w:fldChar w:fldCharType="end"/>
      </w:r>
      <w:r w:rsidRPr="00F06C21">
        <w:rPr>
          <w:rFonts w:ascii="Arial" w:hAnsi="Arial" w:cs="Arial"/>
          <w:sz w:val="20"/>
          <w:szCs w:val="20"/>
        </w:rPr>
        <w:t xml:space="preserve"> and a Mantel correlogram </w:t>
      </w:r>
      <w:r w:rsidRPr="00F06C21">
        <w:rPr>
          <w:rFonts w:ascii="Arial" w:hAnsi="Arial" w:cs="Arial"/>
          <w:sz w:val="20"/>
          <w:szCs w:val="20"/>
        </w:rPr>
        <w:fldChar w:fldCharType="begin" w:fldLock="1"/>
      </w:r>
      <w:r w:rsidRPr="00F06C21">
        <w:rPr>
          <w:rFonts w:ascii="Arial" w:hAnsi="Arial" w:cs="Arial"/>
          <w:sz w:val="20"/>
          <w:szCs w:val="20"/>
        </w:rPr>
        <w:instrText>ADDIN paperpile_citation &lt;clusterId&gt;L232R389N679L463&lt;/clusterId&gt;&lt;metadata&gt;&lt;citation&gt;&lt;id&gt;da41905f-e919-4b18-bfa3-8111f33eb181&lt;/id&gt;&lt;/citation&gt;&lt;/metadata&gt;&lt;data&gt;eJxlU11v1DAQ/CtRnpur7diJ3ScOOCSkghBU4qFC1dre3BnycXIcjlL1v7POXeGBN3szm5mdWd8/lQ/BlzelB8kNU12FhptKWq4r20Fdac55V9dIBV5elX45PswH4NShuPKt17qtne/qhjEmOOE6KwwoZVzjqc6Vo64wzwtSi6DzEvvy5r48pHScb66vT6fTZnQ2bMZ+2IzhsNlPP6+Pix3QXzeMa6UUNb2gzx/+b3hBfrsqCdKH+YA01FM5TGM6XIgfESIduWna8vmqTCH1WdPdAQuPCV0K01hMXeHDjDBj4fplThjDuC9g9AUUexwxQh9+oy8i7iPOc26B4zFO4A5EcYQ9zpmOmUoIRpVu6j3GOU/MGqhrzrDSVumKAZrKKOuqxoBHzWuoO5sH+D4tcYS+W3oyqnwDo8NIfCQqriQX+7133EvhGmyN9coZT27z2gJy25IAqYyStvVn+0fqoIR0pWSbzYAlHSay4/6pDGNIAfqs+2NWHOKcXs5THCCl7GX5AcaEfZHLPayIc6V8Js0/wpgxny8qi21MwZG9axzp8ZiN/vTpYfv57v2b2936C4uZ8p6aXUj4Ax///jEnVEEWfrHinw1EsKH6dKIkqKrlrt0KLczW0JruXmtdN0K+1oozweQ2b87PqV+GdffalXbcLxQS3XGku4sI63i85W2tW27Epma1rBtSPqwP498SpgjnvWJX5UMW/cErAkijvXScda1wWlAmXScbobmWnHEm8xbMNIfD80PjrOmM5bKy1FYx0dUVCK4qg0oyKUXrmM0PbXK7X8T4FhLkTQ7zuyli2FOQHYWFOdX3422wESJZl+Kylm4nl/26QFafdgOEbOEMwwlINReMv9rn4sZNw4ubH2F16QsMxdeMKp+fv/0BdQI+Ag==&lt;/data&gt; \* MERGEFORMAT</w:instrText>
      </w:r>
      <w:r w:rsidRPr="00F06C21">
        <w:rPr>
          <w:rFonts w:ascii="Arial" w:hAnsi="Arial" w:cs="Arial"/>
          <w:sz w:val="20"/>
          <w:szCs w:val="20"/>
        </w:rPr>
        <w:fldChar w:fldCharType="separate"/>
      </w:r>
      <w:r w:rsidRPr="00F06C21">
        <w:rPr>
          <w:rFonts w:ascii="Arial" w:hAnsi="Arial" w:cs="Arial"/>
          <w:noProof/>
          <w:sz w:val="20"/>
          <w:szCs w:val="20"/>
        </w:rPr>
        <w:t>(Mantel, 1967)</w:t>
      </w:r>
      <w:r w:rsidRPr="00F06C21">
        <w:rPr>
          <w:rFonts w:ascii="Arial" w:hAnsi="Arial" w:cs="Arial"/>
          <w:sz w:val="20"/>
          <w:szCs w:val="20"/>
        </w:rPr>
        <w:fldChar w:fldCharType="end"/>
      </w:r>
      <w:r w:rsidRPr="00F06C21">
        <w:rPr>
          <w:rFonts w:ascii="Arial" w:hAnsi="Arial" w:cs="Arial"/>
          <w:sz w:val="20"/>
          <w:szCs w:val="20"/>
        </w:rPr>
        <w:t xml:space="preserve"> via the </w:t>
      </w:r>
      <w:r w:rsidRPr="00F06C21">
        <w:rPr>
          <w:rFonts w:ascii="Arial" w:hAnsi="Arial" w:cs="Arial"/>
          <w:i/>
          <w:iCs/>
          <w:sz w:val="20"/>
          <w:szCs w:val="20"/>
        </w:rPr>
        <w:t xml:space="preserve">ape </w:t>
      </w:r>
      <w:r w:rsidRPr="00F06C21">
        <w:rPr>
          <w:rFonts w:ascii="Arial" w:hAnsi="Arial" w:cs="Arial"/>
          <w:sz w:val="20"/>
          <w:szCs w:val="20"/>
        </w:rPr>
        <w:fldChar w:fldCharType="begin" w:fldLock="1"/>
      </w:r>
      <w:r w:rsidRPr="00F06C21">
        <w:rPr>
          <w:rFonts w:ascii="Arial" w:hAnsi="Arial" w:cs="Arial"/>
          <w:sz w:val="20"/>
          <w:szCs w:val="20"/>
        </w:rPr>
        <w:instrText>ADDIN paperpile_citation &lt;clusterId&gt;E919S169O759L161&lt;/clusterId&gt;&lt;metadata&gt;&lt;citation&gt;&lt;id&gt;66792479-624f-4418-bdf4-6b9e40ee6e88&lt;/id&gt;&lt;/citation&gt;&lt;/metadata&gt;&lt;data&gt;eJyVVE1v4zYQ/SsCDzlZDinqgzQQtEnrAotki6A57CEIDEocyexKpEFRSYzA/71DyUY3eyjQiwEPZx4f33uj5w+yM5psSFlWMssrmZZZ3qZ5zkRa6zZPy1pCTgFKEIKsiJ4Ou3GvGE7UkFW80GWpc0YrKauyaKHgPBdcSwmFaGVWZk1xnuq8w99ejYFs6IpMviebZ7IP4bC5vtbva+3M2vnumtE1o5Jf18YZ2zo/qGCa8boOx5Jz8oJgzuDt/922IqObfAPL25RiUouMpUq3MqUg87TmokmF5hmv8KitJI68GnjbNc4GeA87dwA7Ez1MdW/GPSDQBzmC8giYUSbJaUWCCT3ECw6QFGu6SZRNwL4a7+wANiTIKxmcBm+Tw/7Yuw4sRJrYpxN4df0UjLPKH7Gg+uMIY2Js8vHX6UfNFhaqgxFvKrIyLbLoROt6BB6jiLRUnDMKqagLkVIFMpVF3aSlVBoE44q3dVTubByFvGgrXlYtNFBqtEtB3eqqqlmdiSprcklblvNPxrXGn51TU9g7VOH5gxhrglF9JLaNlJYesh0GZSfoZ5bRmRDVI4/KK23GJLYuObiUUMtPYPc/gN33ahp/Qnpq9r2BQ3L/L9K5RE74Tvdmwe9gUAYzRrCnMTh3d3ww9jsWzpkbm73rlV93znU9rBs3XEq/7PsbsFe9v7my03DD6VUEGG/+b1jn8ITjIUbk8XH39cvTb1hz3nQG7d5F0O9wxEM9DcORXIhbNcDCu1c1REGeX5Y3LN1n0WIIU+2w7W/MOgLi0d0nHhdEPBD5trrNRCZvJWNseycEx0W/EwWjGc1v45LGOM4X8/gPNLphu511AWbb5+2A9wNGN3qAlcaDmv1gFau4KMpMrKtMMlktbHeqN2pcXhK8WnYI5+aHf9VF/IbQthUNbQvIyxy/MRpUVlORN4JWBX6QYgRds33H8d9VUHEFzfiH82A63M4W0wIrrHyxD6b2uEdkE/w0lx5cExU5t8wybM+BGNXwppACQwV/7WIxmn8R689F/Sc1JN9iFzmdXv4BM2ee+w==&lt;/data&gt; \* MERGEFORMAT</w:instrText>
      </w:r>
      <w:r w:rsidRPr="00F06C21">
        <w:rPr>
          <w:rFonts w:ascii="Arial" w:hAnsi="Arial" w:cs="Arial"/>
          <w:sz w:val="20"/>
          <w:szCs w:val="20"/>
        </w:rPr>
        <w:fldChar w:fldCharType="separate"/>
      </w:r>
      <w:r w:rsidRPr="00F06C21">
        <w:rPr>
          <w:rFonts w:ascii="Arial" w:hAnsi="Arial" w:cs="Arial"/>
          <w:noProof/>
          <w:sz w:val="20"/>
          <w:szCs w:val="20"/>
        </w:rPr>
        <w:t xml:space="preserve">(Paradis </w:t>
      </w:r>
      <w:r w:rsidR="004655B8">
        <w:rPr>
          <w:rFonts w:ascii="Arial" w:hAnsi="Arial" w:cs="Arial"/>
          <w:noProof/>
          <w:sz w:val="20"/>
          <w:szCs w:val="20"/>
        </w:rPr>
        <w:t>and</w:t>
      </w:r>
      <w:r w:rsidRPr="00F06C21">
        <w:rPr>
          <w:rFonts w:ascii="Arial" w:hAnsi="Arial" w:cs="Arial"/>
          <w:noProof/>
          <w:sz w:val="20"/>
          <w:szCs w:val="20"/>
        </w:rPr>
        <w:t xml:space="preserve"> Schliep, 2019)</w:t>
      </w:r>
      <w:r w:rsidRPr="00F06C21">
        <w:rPr>
          <w:rFonts w:ascii="Arial" w:hAnsi="Arial" w:cs="Arial"/>
          <w:sz w:val="20"/>
          <w:szCs w:val="20"/>
        </w:rPr>
        <w:fldChar w:fldCharType="end"/>
      </w:r>
      <w:r w:rsidRPr="00F06C21">
        <w:rPr>
          <w:rFonts w:ascii="Arial" w:hAnsi="Arial" w:cs="Arial"/>
          <w:i/>
          <w:iCs/>
          <w:sz w:val="20"/>
          <w:szCs w:val="20"/>
        </w:rPr>
        <w:t xml:space="preserve"> </w:t>
      </w:r>
      <w:r w:rsidRPr="00F06C21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F06C21">
        <w:rPr>
          <w:rFonts w:ascii="Arial" w:hAnsi="Arial" w:cs="Arial"/>
          <w:i/>
          <w:iCs/>
          <w:sz w:val="20"/>
          <w:szCs w:val="20"/>
        </w:rPr>
        <w:t>ncf</w:t>
      </w:r>
      <w:proofErr w:type="spellEnd"/>
      <w:r w:rsidRPr="00F06C21">
        <w:rPr>
          <w:rFonts w:ascii="Arial" w:hAnsi="Arial" w:cs="Arial"/>
          <w:i/>
          <w:iCs/>
          <w:sz w:val="20"/>
          <w:szCs w:val="20"/>
        </w:rPr>
        <w:t xml:space="preserve"> </w:t>
      </w:r>
      <w:r w:rsidRPr="00F06C21">
        <w:rPr>
          <w:rFonts w:ascii="Arial" w:hAnsi="Arial" w:cs="Arial"/>
          <w:sz w:val="20"/>
          <w:szCs w:val="20"/>
        </w:rPr>
        <w:fldChar w:fldCharType="begin" w:fldLock="1"/>
      </w:r>
      <w:r w:rsidRPr="00F06C21">
        <w:rPr>
          <w:rFonts w:ascii="Arial" w:hAnsi="Arial" w:cs="Arial"/>
          <w:sz w:val="20"/>
          <w:szCs w:val="20"/>
        </w:rPr>
        <w:instrText>ADDIN paperpile_citation &lt;clusterId&gt;P316D466Z757W578&lt;/clusterId&gt;&lt;metadata&gt;&lt;citation&gt;&lt;id&gt;bce81ecc-9be8-4cf4-a896-433252679fb7&lt;/id&gt;&lt;/citation&gt;&lt;/metadata&gt;&lt;data&gt;eJxVU11P5DAM/CtVnrdLkzRtutJJBxxISHyc4OEeEKqcxC2BblOlWWCF+O+XtgvcvVSRPbbHM+79O6mtIRuiNEqKWqeVQpnmuslTkFWR5pwzwYqyalRJVsTshnp8BBorSmTKgGBc8EIrLRqaCy3yIs+r0pSyYIYhVflnVetd/HYwBrLJVmTnO7K5J48hDOPm6Oj09vh6fZsO3j2hDmvn26MB9DO0+KPXDXlYkdHtvMaFrGYqR8homlNh0kyLIlU8ksWqokxBqXWl4tgXi6+1dn3At1C7Aft58rBTnR0fMTZ6J3sEHxuyjDHy8Q/RGRls6DBmI4NNcjdAsNAlp+4FvIVeY3K+63Wwrh/jrMZ1Bv047ZQVwDnNMJVKyDQDrNJKKJ0WFZgoMgfeqHmjRccGqWSYc9YIphgWxmjkRVXKRsVEISrRAKdM/KdjY/1BSNiFRxd3uH8ntrcTxUiC3FxPnBYQuQkBfDJHnN9CCNPu5OTJ+X4MYJIZvDjzHSUfkaJ77dHXuAUb3SJkFi/sh0mU37/rq4u70xhz3ra2h67WNuAz7mPS7Lbb/dxU4cTn/qtXD1tcWn2jv2ZONqTQkgM4pmR+Vh4zyarjilJ6diIlL1h+IgXNWJYfT6KgiVv3bd27gLMiy4PcJocLSl6iMdGmhK55yj7vAt8G6M2kRCzRHmFWhZa05LIouFjnWcZFsfCsobMwLryDh+V6Yt288pURMYM0kzLjkBkGFcr42zTRzEo3WDJFDUz2OX32Fst/QYDp+Ox47jzaNt5lE23DVYxc9JdWefBRl+B3c+jSaei+ILMyZwdHRti+QqRAWUZ/tlNwrd32U7/rRes72CZ/JhT5+Hj4C+VGOQ4=&lt;/data&gt; \* MERGEFORMAT</w:instrText>
      </w:r>
      <w:r w:rsidRPr="00F06C21">
        <w:rPr>
          <w:rFonts w:ascii="Arial" w:hAnsi="Arial" w:cs="Arial"/>
          <w:sz w:val="20"/>
          <w:szCs w:val="20"/>
        </w:rPr>
        <w:fldChar w:fldCharType="separate"/>
      </w:r>
      <w:r w:rsidRPr="00F06C21">
        <w:rPr>
          <w:rFonts w:ascii="Arial" w:hAnsi="Arial" w:cs="Arial"/>
          <w:noProof/>
          <w:sz w:val="20"/>
          <w:szCs w:val="20"/>
        </w:rPr>
        <w:t>(Bjornstad, 2022)</w:t>
      </w:r>
      <w:r w:rsidRPr="00F06C21">
        <w:rPr>
          <w:rFonts w:ascii="Arial" w:hAnsi="Arial" w:cs="Arial"/>
          <w:sz w:val="20"/>
          <w:szCs w:val="20"/>
        </w:rPr>
        <w:fldChar w:fldCharType="end"/>
      </w:r>
      <w:r w:rsidRPr="00F06C21">
        <w:rPr>
          <w:rFonts w:ascii="Arial" w:hAnsi="Arial" w:cs="Arial"/>
          <w:i/>
          <w:iCs/>
          <w:sz w:val="20"/>
          <w:szCs w:val="20"/>
        </w:rPr>
        <w:t xml:space="preserve"> </w:t>
      </w:r>
      <w:r w:rsidRPr="00F06C21">
        <w:rPr>
          <w:rFonts w:ascii="Arial" w:hAnsi="Arial" w:cs="Arial"/>
          <w:sz w:val="20"/>
          <w:szCs w:val="20"/>
        </w:rPr>
        <w:t>packages respectively. Significant spatial autocorrelation was found within the residuals (</w:t>
      </w:r>
      <w:r w:rsidRPr="00F06C21">
        <w:rPr>
          <w:rFonts w:ascii="Arial" w:hAnsi="Arial" w:cs="Arial"/>
          <w:i/>
          <w:iCs/>
          <w:sz w:val="20"/>
          <w:szCs w:val="20"/>
        </w:rPr>
        <w:t>p</w:t>
      </w:r>
      <w:r w:rsidRPr="00F06C21">
        <w:rPr>
          <w:rFonts w:ascii="Arial" w:hAnsi="Arial" w:cs="Arial"/>
          <w:sz w:val="20"/>
          <w:szCs w:val="20"/>
        </w:rPr>
        <w:t xml:space="preserve">-value = 0.04). </w:t>
      </w:r>
    </w:p>
    <w:p w14:paraId="5BEC3162" w14:textId="5488C4C4" w:rsidR="00BC2BDB" w:rsidRDefault="00BC2BDB" w:rsidP="00BC2BDB">
      <w:pPr>
        <w:suppressLineNumbers/>
        <w:jc w:val="both"/>
        <w:rPr>
          <w:rFonts w:ascii="Arial" w:hAnsi="Arial" w:cs="Arial"/>
          <w:sz w:val="20"/>
          <w:szCs w:val="20"/>
        </w:rPr>
      </w:pPr>
      <w:r w:rsidRPr="00F06C21">
        <w:rPr>
          <w:rFonts w:ascii="Arial" w:hAnsi="Arial" w:cs="Arial"/>
          <w:sz w:val="20"/>
          <w:szCs w:val="20"/>
        </w:rPr>
        <w:t xml:space="preserve">Model term selection to identify the most parsimonious model was then performed automatically using the ‘shrinkage approach’ </w:t>
      </w:r>
      <w:r w:rsidRPr="00F06C21">
        <w:rPr>
          <w:rFonts w:ascii="Arial" w:hAnsi="Arial" w:cs="Arial"/>
          <w:i/>
          <w:iCs/>
          <w:sz w:val="20"/>
          <w:szCs w:val="20"/>
        </w:rPr>
        <w:fldChar w:fldCharType="begin" w:fldLock="1"/>
      </w:r>
      <w:r w:rsidRPr="00F06C21">
        <w:rPr>
          <w:rFonts w:ascii="Arial" w:hAnsi="Arial" w:cs="Arial"/>
          <w:sz w:val="20"/>
          <w:szCs w:val="20"/>
        </w:rPr>
        <w:instrText>ADDIN paperpile_citation &lt;clusterId&gt;U668I955E316B939&lt;/clusterId&gt;&lt;metadata&gt;&lt;citation&gt;&lt;id&gt;9b5773c5-0fc4-464b-be40-166f7adf2a28&lt;/id&gt;&lt;/citation&gt;&lt;/metadata&gt;&lt;data&gt;eJylVl2P1DYU/StWpPK0k833JCBEF9gipAWhLhUPCKGbxJkYkji1nRmmiP/ec52ZhaKCVPVhpMS5n+ecez1vPwfvVRvcD6o6327TJt9EXZNtsiKrN7XMok1cFN2W2i6hpAwugnaZ39ueYnjUUZQn23hLRKlsI5mVVNRdKas42WZ1khYFdWlT1/BS1i4SLls8f5THgzatxeszOUlDg/pLtoLaVjm1l2LUrRweiJd6muSO/NGOjNFOCmmdGslp80C8ktPJ0fVqEvNA+G7kzkhrlZ6EnQc1SdgZapxqaBB7MorqQQorB4kzPT0Qt71R00fa4XDU2vXSoMDFDMH9t0Hv3GzvX14eDofQNkpOjWyVgWfY6PHydHJJBtEHeTkrdXkbxcW2yrZpHEdRlFUxgnEUBGk/ha1WoTa7yzgKYxhefggb21KYRHEcRkkIh5P5/0z6aK/ol/Sp6pc6eAfCtALSP006L/WgbC8hg8/BqCfXn6hq6ci+eDpKMnhkv+DLRUC1dQwsjl73UsxGA9hR6O5fUBYH5SkCuqIZyFo22/2QeXshDr305kYKwm+k6Sga7SM7aYXToum1tlJ0Ro+iXpyPPS1jLQ0Hnw1AayATK5QV0MwwCKtHeejJgWgaBti5nqbv/HRtpdkTF40q4NrgQbWoow3F64MWe2mOwqpxRn+cVnYd94jS7Z2QRul63VpBEzqbhPzk5OQViQQ+3c907ftVkzO6XRqfdUV31pYGxNxr1Yqe9mraMQyL9fFmMoS0RjXCcSh8PFfRIeahV01/whNNTfqMPuZlWMlqFfhUaAmF4hy22hxD8UIbqdH0BZAYZz3JyX3DKwOEBhQo1AADFMMC8Ew7pt/JWRC4nlE7T6leefzqjrbQ4oKBPVWopr0egIpHrafFrshCefgI9MCbQDCruOJVKytAcpyV8TM+S4OOkaiRZ7xX9FDBGRLP6wjM1qociwK2LBAATGrwiDjZ9JP6c0F1mKdvmOSS1LgMXiZoc2mPaxVoZBkc9Nbrg1gmyObUF1TEAoeWPEBrHYBuEjWXJztpuBYGGnn8FroQPQ86F79XLRNKMxYarJDFAyIhbh6ste75bsvtFgiWV5+9E88ZZdYWVKQF5mHh+XU8fOD7yJyJlhwJ7VcpZgS1OdqAX+gTRQ9yD7jXgSPRGNCwsSuRSOpR8H0uDQc9Tfsfk+K3W8djG2KLOOUGvgZ+tpS9ZH+yHnhfYc74+kjSbbJJ0pJXVacHIG55cUcFpWkcyU1Z5+UmIlltqrxuNkVFrSzjlNLOb8YPejGovlsG7PvgCTSxOLrrCE8QYGPFvRWZE1Cc/3T/baukojJq0iKvoqaiOo8z2SU1VUkhc4qKtCuqOE/hQQs4xwJ9+zlQAEWBBr7+8MUDi+cojLgLZSwv1WeKoGlptO8MgnaOt3PwAvNGgv1q+nh+vxDfmoM9d/6CVf2PhLcvf5jxVmHxi5ff5XujoVTvtebj9wtxsg2/ZuPz4Ms7f9FPHBt30oYvJZg0LILHxxvsR3w53YcWG3wgE+60xrY4XW7+6FE/PJTTvcE8vIfN/DCN7nEA+/A/XqS409xx9mJ79f7q99fPn9xc+3pr1tD9t1/5v+M+9EoNxVOm+wpfwlP1+MdyRpSTbLoeH/QBEsVxmV1vr5Iyqa6qOI6vH5dlWiTZ4zKPoyTKrnKYYq0tI5eS81tjJHl046JK8m2RZmVYpUWUpRgQQ+s9HF0E7zn1izaHH3VUV1VRU52W0TZNkjTG/7G6zDOZtduOL2iLZhq5/pXLki5pSwxARnm7QcXZpirjZlNjE3RVQVku/V853Vx/Qkbul29+ZX/Dvlc7ENhBL5LZfD7dqNqQAQDOLP7oRjcM2snEw3A9Ym0isaXxQKg6Bky/7viQmT2D9ZI8CLc0ijdsFXz58u5vjXCFoA==&lt;/data&gt; \* MERGEFORMAT</w:instrText>
      </w:r>
      <w:r w:rsidRPr="00F06C21">
        <w:rPr>
          <w:rFonts w:ascii="Arial" w:hAnsi="Arial" w:cs="Arial"/>
          <w:i/>
          <w:iCs/>
          <w:sz w:val="20"/>
          <w:szCs w:val="20"/>
        </w:rPr>
        <w:fldChar w:fldCharType="separate"/>
      </w:r>
      <w:r w:rsidRPr="00F06C21">
        <w:rPr>
          <w:rFonts w:ascii="Arial" w:hAnsi="Arial" w:cs="Arial"/>
          <w:sz w:val="20"/>
          <w:szCs w:val="20"/>
        </w:rPr>
        <w:t xml:space="preserve">(Marra </w:t>
      </w:r>
      <w:r w:rsidR="004655B8">
        <w:rPr>
          <w:rFonts w:ascii="Arial" w:hAnsi="Arial" w:cs="Arial"/>
          <w:sz w:val="20"/>
          <w:szCs w:val="20"/>
        </w:rPr>
        <w:t>and</w:t>
      </w:r>
      <w:r w:rsidRPr="00F06C21">
        <w:rPr>
          <w:rFonts w:ascii="Arial" w:hAnsi="Arial" w:cs="Arial"/>
          <w:sz w:val="20"/>
          <w:szCs w:val="20"/>
        </w:rPr>
        <w:t xml:space="preserve"> Wood, 2011)</w:t>
      </w:r>
      <w:r w:rsidRPr="00F06C21">
        <w:rPr>
          <w:rFonts w:ascii="Arial" w:hAnsi="Arial" w:cs="Arial"/>
          <w:i/>
          <w:iCs/>
          <w:sz w:val="20"/>
          <w:szCs w:val="20"/>
        </w:rPr>
        <w:fldChar w:fldCharType="end"/>
      </w:r>
      <w:r w:rsidRPr="00F06C21">
        <w:rPr>
          <w:rFonts w:ascii="Arial" w:hAnsi="Arial" w:cs="Arial"/>
          <w:sz w:val="20"/>
          <w:szCs w:val="20"/>
        </w:rPr>
        <w:t xml:space="preserve">, in which each model term is smoothed using the ‘shrinkage’ version of the thin plate regression spline. This process penalises non-important smooth terms to the zero function and by way selects them ‘out’ of the model </w:t>
      </w:r>
      <w:r w:rsidRPr="00F06C21">
        <w:rPr>
          <w:rFonts w:ascii="Arial" w:hAnsi="Arial" w:cs="Arial"/>
          <w:i/>
          <w:iCs/>
          <w:sz w:val="20"/>
          <w:szCs w:val="20"/>
        </w:rPr>
        <w:fldChar w:fldCharType="begin" w:fldLock="1"/>
      </w:r>
      <w:r w:rsidRPr="00F06C21">
        <w:rPr>
          <w:rFonts w:ascii="Arial" w:hAnsi="Arial" w:cs="Arial"/>
          <w:sz w:val="20"/>
          <w:szCs w:val="20"/>
        </w:rPr>
        <w:instrText>ADDIN paperpile_citation &lt;clusterId&gt;B294P552E942C656&lt;/clusterId&gt;&lt;metadata&gt;&lt;citation&gt;&lt;id&gt;9b5773c5-0fc4-464b-be40-166f7adf2a28&lt;/id&gt;&lt;/citation&gt;&lt;/metadata&gt;&lt;data&gt;eJylVl2P1DYU/StWpPK0k833JCBEF9gipAWhLhUPCKGbxJkYkji1nRmmiP/ec52ZhaKCVPVhpMS5n+ecez1vPwfvVRvcD6o6327TJt9EXZNtsiKrN7XMok1cFN2W2i6hpAwugnaZ39ueYnjUUZQn23hLRKlsI5mVVNRdKas42WZ1khYFdWlT1/BS1i4SLls8f5THgzatxeszOUlDg/pLtoLaVjm1l2LUrRweiJd6muSO/NGOjNFOCmmdGslp80C8ktPJ0fVqEvNA+G7kzkhrlZ6EnQc1SdgZapxqaBB7MorqQQorB4kzPT0Qt71R00fa4XDU2vXSoMDFDMH9t0Hv3GzvX14eDofQNkpOjWyVgWfY6PHydHJJBtEHeTkrdXkbxcW2yrZpHEdRlFUxgnEUBGk/ha1WoTa7yzgKYxhefggb21KYRHEcRkkIh5P5/0z6aK/ol/Sp6pc6eAfCtALSP006L/WgbC8hg8/BqCfXn6hq6ci+eDpKMnhkv+DLRUC1dQwsjl73UsxGA9hR6O5fUBYH5SkCuqIZyFo22/2QeXshDr305kYKwm+k6Sga7SM7aYXToum1tlJ0Ro+iXpyPPS1jLQ0Hnw1AayATK5QV0MwwCKtHeejJgWgaBti5nqbv/HRtpdkTF40q4NrgQbWoow3F64MWe2mOwqpxRn+cVnYd94jS7Z2QRul63VpBEzqbhPzk5OQViQQ+3c907ftVkzO6XRqfdUV31pYGxNxr1Yqe9mraMQyL9fFmMoS0RjXCcSh8PFfRIeahV01/whNNTfqMPuZlWMlqFfhUaAmF4hy22hxD8UIbqdH0BZAYZz3JyX3DKwOEBhQo1AADFMMC8Ew7pt/JWRC4nlE7T6leefzqjrbQ4oKBPVWopr0egIpHrafFrshCefgI9MCbQDCruOJVKytAcpyV8TM+S4OOkaiRZ7xX9FDBGRLP6wjM1qociwK2LBAATGrwiDjZ9JP6c0F1mKdvmOSS1LgMXiZoc2mPaxVoZBkc9Nbrg1gmyObUF1TEAoeWPEBrHYBuEjWXJztpuBYGGnn8FroQPQ86F79XLRNKMxYarJDFAyIhbh6ste75bsvtFgiWV5+9E88ZZdYWVKQF5mHh+XU8fOD7yJyJlhwJ7VcpZgS1OdqAX+gTRQ9yD7jXgSPRGNCwsSuRSOpR8H0uDQc9Tfsfk+K3W8djG2KLOOUGvgZ+tpS9ZH+yHnhfYc74+kjSbbJJ0pJXVacHIG55cUcFpWkcyU1Z5+UmIlltqrxuNkVFrSzjlNLOb8YPejGovlsG7PvgCTSxOLrrCE8QYGPFvRWZE1Cc/3T/baukojJq0iKvoqaiOo8z2SU1VUkhc4qKtCuqOE/hQQs4xwJ9+zlQAEWBBr7+8MUDi+cojLgLZSwv1WeKoGlptO8MgnaOt3PwAvNGgv1q+nh+vxDfmoM9d/6CVf2PhLcvf5jxVmHxi5ff5XujoVTvtebj9wtxsg2/ZuPz4Ms7f9FPHBt30oYvJZg0LILHxxvsR3w53YcWG3wgE+60xrY4XW7+6FE/PJTTvcE8vIfN/DCN7nEA+/A/XqS409xx9mJ79f7q99fPn9xc+3pr1tD9t1/5v+M+9EoNxVOm+wpfwlP1+MdyRpSTbLoeH/QBEsVxmV1vr5Iyqa6qOI6vH5dlWiTZ4zKPoyTKrnKYYq0tI5eS81tjJHl046JK8m2RZmVYpUWUpRgQQ+s9HF0E7zn1izaHH3VUV1VRU52W0TZNkjTG/7G6zDOZtduOL2iLZhq5/pXLki5pSwxARnm7QcXZpirjZlNjE3RVQVku/V853Vx/Qkbul29+ZX/Dvlc7ENhBL5LZfD7dqNqQAQDOLP7oRjcM2snEw3A9Ym0isaXxQKg6Bky/7viQmT2D9ZI8CLc0ijdsFXz58u5vjXCFoA==&lt;/data&gt; \* MERGEFORMAT</w:instrText>
      </w:r>
      <w:r w:rsidRPr="00F06C21">
        <w:rPr>
          <w:rFonts w:ascii="Arial" w:hAnsi="Arial" w:cs="Arial"/>
          <w:i/>
          <w:iCs/>
          <w:sz w:val="20"/>
          <w:szCs w:val="20"/>
        </w:rPr>
        <w:fldChar w:fldCharType="separate"/>
      </w:r>
      <w:r w:rsidRPr="00F06C21">
        <w:rPr>
          <w:rFonts w:ascii="Arial" w:hAnsi="Arial" w:cs="Arial"/>
          <w:sz w:val="20"/>
          <w:szCs w:val="20"/>
        </w:rPr>
        <w:t xml:space="preserve">(Marra </w:t>
      </w:r>
      <w:r w:rsidR="004655B8">
        <w:rPr>
          <w:rFonts w:ascii="Arial" w:hAnsi="Arial" w:cs="Arial"/>
          <w:sz w:val="20"/>
          <w:szCs w:val="20"/>
        </w:rPr>
        <w:t>and</w:t>
      </w:r>
      <w:r w:rsidRPr="00F06C21">
        <w:rPr>
          <w:rFonts w:ascii="Arial" w:hAnsi="Arial" w:cs="Arial"/>
          <w:sz w:val="20"/>
          <w:szCs w:val="20"/>
        </w:rPr>
        <w:t xml:space="preserve"> Wood, 2011)</w:t>
      </w:r>
      <w:r w:rsidRPr="00F06C21">
        <w:rPr>
          <w:rFonts w:ascii="Arial" w:hAnsi="Arial" w:cs="Arial"/>
          <w:i/>
          <w:iCs/>
          <w:sz w:val="20"/>
          <w:szCs w:val="20"/>
        </w:rPr>
        <w:fldChar w:fldCharType="end"/>
      </w:r>
      <w:r w:rsidRPr="00F06C21">
        <w:rPr>
          <w:rFonts w:ascii="Arial" w:hAnsi="Arial" w:cs="Arial"/>
          <w:sz w:val="20"/>
          <w:szCs w:val="20"/>
        </w:rPr>
        <w:t xml:space="preserve">, as well as preventing the need to perform traditional model selection processes (i.e., forwards or backwards selection). All model variables that shrunk to zero and were non-significant, as assessed by the model summary and variable plots, were subsequently dropped and each model was refitted using the remaining terms. A spatial bivariate smooth (site easting and northing (UTM 57S)) was included to account for spatial autocorrelation within the model residuals. </w:t>
      </w:r>
    </w:p>
    <w:p w14:paraId="19F13BB6" w14:textId="77777777" w:rsidR="00BC2BDB" w:rsidRPr="001D07D7" w:rsidRDefault="00BC2BDB" w:rsidP="00BC2BDB">
      <w:pPr>
        <w:suppressLineNumbers/>
        <w:jc w:val="both"/>
        <w:rPr>
          <w:rFonts w:ascii="Arial" w:hAnsi="Arial" w:cs="Arial"/>
          <w:sz w:val="20"/>
          <w:szCs w:val="20"/>
        </w:rPr>
      </w:pPr>
    </w:p>
    <w:p w14:paraId="568C6B5D" w14:textId="77777777" w:rsidR="00BC2BDB" w:rsidRDefault="00BC2BDB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3776DB">
        <w:rPr>
          <w:rFonts w:ascii="Arial" w:hAnsi="Arial" w:cs="Arial"/>
          <w:b/>
          <w:bCs/>
          <w:color w:val="000000" w:themeColor="text1"/>
          <w:sz w:val="18"/>
          <w:szCs w:val="18"/>
        </w:rPr>
        <w:t>Hyperparameter optimisation for Boosted Regression Trees (BRT), Random Forest (RF), Artificial Neural Networks (ANN), and Extreme Gradient Boosting (</w:t>
      </w:r>
      <w:proofErr w:type="spellStart"/>
      <w:r w:rsidRPr="003776DB">
        <w:rPr>
          <w:rFonts w:ascii="Arial" w:hAnsi="Arial" w:cs="Arial"/>
          <w:b/>
          <w:bCs/>
          <w:color w:val="000000" w:themeColor="text1"/>
          <w:sz w:val="18"/>
          <w:szCs w:val="18"/>
        </w:rPr>
        <w:t>XGBoost</w:t>
      </w:r>
      <w:proofErr w:type="spellEnd"/>
      <w:r w:rsidRPr="003776DB">
        <w:rPr>
          <w:rFonts w:ascii="Arial" w:hAnsi="Arial" w:cs="Arial"/>
          <w:b/>
          <w:bCs/>
          <w:color w:val="000000" w:themeColor="text1"/>
          <w:sz w:val="18"/>
          <w:szCs w:val="18"/>
        </w:rPr>
        <w:t>) modelling</w:t>
      </w:r>
    </w:p>
    <w:p w14:paraId="0AC86342" w14:textId="77777777" w:rsidR="000C4572" w:rsidRPr="003776DB" w:rsidRDefault="000C4572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63FFBC1B" w14:textId="30C58BC0" w:rsidR="00BC2BDB" w:rsidRPr="00817E63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>SI T</w:t>
      </w:r>
      <w:r w:rsidR="000C4572">
        <w:rPr>
          <w:rFonts w:ascii="Arial" w:hAnsi="Arial" w:cs="Arial"/>
          <w:b/>
          <w:bCs/>
          <w:color w:val="000000" w:themeColor="text1"/>
          <w:sz w:val="18"/>
          <w:szCs w:val="18"/>
        </w:rPr>
        <w:t>ABLE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1</w:t>
      </w:r>
      <w:r w:rsidR="00A867E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|</w:t>
      </w:r>
      <w:r w:rsidRPr="00A7469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817E63">
        <w:rPr>
          <w:rFonts w:ascii="Arial" w:hAnsi="Arial" w:cs="Arial"/>
          <w:sz w:val="18"/>
          <w:szCs w:val="18"/>
        </w:rPr>
        <w:t xml:space="preserve">Hyperparameter optimisation for Boosted Regression tree modelling to predict island-wide habitat suitability for </w:t>
      </w:r>
      <w:r w:rsidRPr="00817E63">
        <w:rPr>
          <w:rFonts w:ascii="Arial" w:eastAsia="Times New Roman" w:hAnsi="Arial" w:cs="Arial"/>
          <w:i/>
          <w:iCs/>
          <w:sz w:val="18"/>
          <w:szCs w:val="18"/>
          <w:lang w:eastAsia="en-AU"/>
        </w:rPr>
        <w:t xml:space="preserve">K. </w:t>
      </w:r>
      <w:r w:rsidRPr="00817E63">
        <w:rPr>
          <w:rFonts w:ascii="Arial" w:hAnsi="Arial" w:cs="Arial"/>
          <w:i/>
          <w:iCs/>
          <w:sz w:val="18"/>
          <w:szCs w:val="18"/>
        </w:rPr>
        <w:t>andersoni</w:t>
      </w:r>
      <w:r w:rsidRPr="00817E63">
        <w:rPr>
          <w:rFonts w:ascii="Arial" w:hAnsi="Arial" w:cs="Arial"/>
          <w:sz w:val="18"/>
          <w:szCs w:val="18"/>
        </w:rPr>
        <w:t>. The range of values for each hyperparameter and the optimal combination of parameters for each model type are listed, with optimal parameters for both training iterations (initial and final) presented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2175"/>
        <w:gridCol w:w="2141"/>
        <w:gridCol w:w="1775"/>
        <w:gridCol w:w="1469"/>
        <w:gridCol w:w="1466"/>
      </w:tblGrid>
      <w:tr w:rsidR="00BC2BDB" w14:paraId="4617145B" w14:textId="77777777" w:rsidTr="0028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BFBFBF" w:themeFill="background1" w:themeFillShade="BF"/>
          </w:tcPr>
          <w:p w14:paraId="64E0322C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Hyperparameter</w:t>
            </w:r>
          </w:p>
        </w:tc>
        <w:tc>
          <w:tcPr>
            <w:tcW w:w="2141" w:type="dxa"/>
            <w:shd w:val="clear" w:color="auto" w:fill="BFBFBF" w:themeFill="background1" w:themeFillShade="BF"/>
          </w:tcPr>
          <w:p w14:paraId="07F19E13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Description </w:t>
            </w:r>
          </w:p>
        </w:tc>
        <w:tc>
          <w:tcPr>
            <w:tcW w:w="1775" w:type="dxa"/>
            <w:shd w:val="clear" w:color="auto" w:fill="BFBFBF" w:themeFill="background1" w:themeFillShade="BF"/>
          </w:tcPr>
          <w:p w14:paraId="5B49FB71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Range of Values Assessed 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40401543" w14:textId="77777777" w:rsidR="00BC2BDB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B759C2">
              <w:rPr>
                <w:iCs/>
                <w:sz w:val="16"/>
                <w:szCs w:val="16"/>
              </w:rPr>
              <w:t>Optimal Value</w:t>
            </w:r>
          </w:p>
          <w:p w14:paraId="757C84CD" w14:textId="77777777" w:rsidR="00BC2BDB" w:rsidRPr="00B759C2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Initial Selection)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44FFA808" w14:textId="77777777" w:rsidR="00BC2BDB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B759C2">
              <w:rPr>
                <w:iCs/>
                <w:sz w:val="16"/>
                <w:szCs w:val="16"/>
              </w:rPr>
              <w:t>Optimal Value</w:t>
            </w:r>
          </w:p>
          <w:p w14:paraId="1EDE029D" w14:textId="77777777" w:rsidR="00BC2BDB" w:rsidRPr="00B759C2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Final Selection)</w:t>
            </w:r>
          </w:p>
        </w:tc>
      </w:tr>
      <w:tr w:rsidR="00BC2BDB" w14:paraId="72D5FB16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7E74C04B" w14:textId="77777777" w:rsidR="00BC2BDB" w:rsidRPr="007008E5" w:rsidRDefault="00BC2BDB" w:rsidP="00285F0B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>n.trees</w:t>
            </w:r>
            <w:proofErr w:type="spellEnd"/>
            <w:proofErr w:type="gramEnd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41" w:type="dxa"/>
          </w:tcPr>
          <w:p w14:paraId="60020A42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Number of boosting iterations or individual trees within the overall model</w:t>
            </w:r>
          </w:p>
        </w:tc>
        <w:tc>
          <w:tcPr>
            <w:tcW w:w="1775" w:type="dxa"/>
          </w:tcPr>
          <w:p w14:paraId="4950807C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400, 600, 800, 1000, 1200, 1400</w:t>
            </w:r>
          </w:p>
        </w:tc>
        <w:tc>
          <w:tcPr>
            <w:tcW w:w="1469" w:type="dxa"/>
          </w:tcPr>
          <w:p w14:paraId="305DEE36" w14:textId="77777777" w:rsidR="00BC2BDB" w:rsidRPr="009A2935" w:rsidRDefault="00BC2BDB" w:rsidP="00285F0B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000</w:t>
            </w:r>
          </w:p>
        </w:tc>
        <w:tc>
          <w:tcPr>
            <w:tcW w:w="1466" w:type="dxa"/>
          </w:tcPr>
          <w:p w14:paraId="1E886D4E" w14:textId="77777777" w:rsidR="00BC2BDB" w:rsidRDefault="00BC2BDB" w:rsidP="00285F0B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1200</w:t>
            </w:r>
          </w:p>
        </w:tc>
      </w:tr>
      <w:tr w:rsidR="00BC2BDB" w14:paraId="4FF54C60" w14:textId="77777777" w:rsidTr="00285F0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160E6C36" w14:textId="77777777" w:rsidR="00BC2BDB" w:rsidRPr="007008E5" w:rsidRDefault="00BC2BDB" w:rsidP="00285F0B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>interaction.depth</w:t>
            </w:r>
            <w:proofErr w:type="spellEnd"/>
            <w:proofErr w:type="gramEnd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41" w:type="dxa"/>
          </w:tcPr>
          <w:p w14:paraId="425A18C7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Maximum tree depth/complexity – the number of leaf nodes within a tree</w:t>
            </w:r>
          </w:p>
        </w:tc>
        <w:tc>
          <w:tcPr>
            <w:tcW w:w="1775" w:type="dxa"/>
          </w:tcPr>
          <w:p w14:paraId="157556DF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2,3,5,7,9</w:t>
            </w:r>
          </w:p>
        </w:tc>
        <w:tc>
          <w:tcPr>
            <w:tcW w:w="1469" w:type="dxa"/>
          </w:tcPr>
          <w:p w14:paraId="519274EA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66" w:type="dxa"/>
          </w:tcPr>
          <w:p w14:paraId="7A9C0EEB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sz w:val="16"/>
                <w:szCs w:val="16"/>
                <w:lang w:eastAsia="en-AU"/>
              </w:rPr>
              <w:t>5</w:t>
            </w:r>
          </w:p>
        </w:tc>
      </w:tr>
      <w:tr w:rsidR="00BC2BDB" w14:paraId="52484C1C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107FD439" w14:textId="77777777" w:rsidR="00BC2BDB" w:rsidRPr="007008E5" w:rsidRDefault="00BC2BDB" w:rsidP="00285F0B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 xml:space="preserve">shrinkage </w:t>
            </w:r>
          </w:p>
        </w:tc>
        <w:tc>
          <w:tcPr>
            <w:tcW w:w="2141" w:type="dxa"/>
          </w:tcPr>
          <w:p w14:paraId="12FD3DEA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  <w:shd w:val="clear" w:color="auto" w:fill="FFFFFF"/>
              </w:rPr>
              <w:t>shrinkage/learning rate – controls the contribution of each tree as its added to the overall model</w:t>
            </w:r>
          </w:p>
        </w:tc>
        <w:tc>
          <w:tcPr>
            <w:tcW w:w="1775" w:type="dxa"/>
          </w:tcPr>
          <w:p w14:paraId="183CFE1F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0.01, 0.005, 0.001, 0.0005</w:t>
            </w:r>
          </w:p>
        </w:tc>
        <w:tc>
          <w:tcPr>
            <w:tcW w:w="1469" w:type="dxa"/>
          </w:tcPr>
          <w:p w14:paraId="76EDA301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6" w:type="dxa"/>
          </w:tcPr>
          <w:p w14:paraId="159362F7" w14:textId="77777777" w:rsidR="00BC2BDB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BC2BDB" w14:paraId="31E6DBCA" w14:textId="77777777" w:rsidTr="00285F0B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3A9CB8B8" w14:textId="77777777" w:rsidR="00BC2BDB" w:rsidRPr="007008E5" w:rsidRDefault="00BC2BDB" w:rsidP="00285F0B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>n.minobsinnode</w:t>
            </w:r>
            <w:proofErr w:type="spellEnd"/>
            <w:proofErr w:type="gramEnd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41" w:type="dxa"/>
          </w:tcPr>
          <w:p w14:paraId="29674FEC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Minimal number of samples required to be at a leaf node</w:t>
            </w:r>
          </w:p>
        </w:tc>
        <w:tc>
          <w:tcPr>
            <w:tcW w:w="1775" w:type="dxa"/>
          </w:tcPr>
          <w:p w14:paraId="7B71EBD8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3,5,7,9</w:t>
            </w:r>
          </w:p>
        </w:tc>
        <w:tc>
          <w:tcPr>
            <w:tcW w:w="1469" w:type="dxa"/>
          </w:tcPr>
          <w:p w14:paraId="5C71B8E0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66" w:type="dxa"/>
          </w:tcPr>
          <w:p w14:paraId="11CE4983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BC2BDB" w14:paraId="6A569099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008AACE1" w14:textId="77777777" w:rsidR="00BC2BDB" w:rsidRPr="007008E5" w:rsidRDefault="00BC2BDB" w:rsidP="00285F0B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>Bag.fraction</w:t>
            </w:r>
            <w:proofErr w:type="spellEnd"/>
          </w:p>
        </w:tc>
        <w:tc>
          <w:tcPr>
            <w:tcW w:w="2141" w:type="dxa"/>
          </w:tcPr>
          <w:p w14:paraId="6316D4B4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Bag fraction – specifies the proportion of the data to be drawn at random, without replacement, from the full training set for each step/tree</w:t>
            </w:r>
          </w:p>
        </w:tc>
        <w:tc>
          <w:tcPr>
            <w:tcW w:w="1775" w:type="dxa"/>
          </w:tcPr>
          <w:p w14:paraId="7DEAFA98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0.75</w:t>
            </w:r>
          </w:p>
        </w:tc>
        <w:tc>
          <w:tcPr>
            <w:tcW w:w="1469" w:type="dxa"/>
          </w:tcPr>
          <w:p w14:paraId="3A9C9287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466" w:type="dxa"/>
          </w:tcPr>
          <w:p w14:paraId="23AE21E2" w14:textId="77777777" w:rsidR="00BC2BDB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BC2BDB" w14:paraId="603378F1" w14:textId="77777777" w:rsidTr="00285F0B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15F631F3" w14:textId="77777777" w:rsidR="00BC2BDB" w:rsidRPr="007008E5" w:rsidRDefault="00BC2BDB" w:rsidP="00285F0B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b w:val="0"/>
                <w:bCs w:val="0"/>
                <w:i/>
                <w:iCs/>
                <w:sz w:val="16"/>
                <w:szCs w:val="16"/>
              </w:rPr>
              <w:t xml:space="preserve">Distribution Type </w:t>
            </w:r>
          </w:p>
        </w:tc>
        <w:tc>
          <w:tcPr>
            <w:tcW w:w="2141" w:type="dxa"/>
          </w:tcPr>
          <w:p w14:paraId="20E6EE21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The distribution type selected for the model</w:t>
            </w:r>
          </w:p>
        </w:tc>
        <w:tc>
          <w:tcPr>
            <w:tcW w:w="1775" w:type="dxa"/>
          </w:tcPr>
          <w:p w14:paraId="564A19F7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 ‘</w:t>
            </w:r>
            <w:proofErr w:type="spellStart"/>
            <w:r w:rsidRPr="007008E5">
              <w:rPr>
                <w:sz w:val="16"/>
                <w:szCs w:val="16"/>
              </w:rPr>
              <w:t>bernoulli</w:t>
            </w:r>
            <w:proofErr w:type="spellEnd"/>
            <w:proofErr w:type="gramStart"/>
            <w:r w:rsidRPr="007008E5">
              <w:rPr>
                <w:sz w:val="16"/>
                <w:szCs w:val="16"/>
              </w:rPr>
              <w:t>’ ,</w:t>
            </w:r>
            <w:proofErr w:type="gramEnd"/>
            <w:r w:rsidRPr="007008E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69" w:type="dxa"/>
          </w:tcPr>
          <w:p w14:paraId="73D2F87C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proofErr w:type="spellStart"/>
            <w:r w:rsidRPr="007008E5">
              <w:rPr>
                <w:sz w:val="16"/>
                <w:szCs w:val="16"/>
              </w:rPr>
              <w:t>bernoulli</w:t>
            </w:r>
            <w:proofErr w:type="spellEnd"/>
            <w:r w:rsidRPr="007008E5">
              <w:rPr>
                <w:sz w:val="16"/>
                <w:szCs w:val="16"/>
              </w:rPr>
              <w:t>’</w:t>
            </w:r>
          </w:p>
        </w:tc>
        <w:tc>
          <w:tcPr>
            <w:tcW w:w="1466" w:type="dxa"/>
          </w:tcPr>
          <w:p w14:paraId="7F93B27E" w14:textId="77777777" w:rsidR="00BC2BDB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proofErr w:type="spellStart"/>
            <w:r w:rsidRPr="007008E5">
              <w:rPr>
                <w:sz w:val="16"/>
                <w:szCs w:val="16"/>
              </w:rPr>
              <w:t>bernoulli</w:t>
            </w:r>
            <w:proofErr w:type="spellEnd"/>
            <w:r w:rsidRPr="007008E5">
              <w:rPr>
                <w:sz w:val="16"/>
                <w:szCs w:val="16"/>
              </w:rPr>
              <w:t>’</w:t>
            </w:r>
          </w:p>
        </w:tc>
      </w:tr>
    </w:tbl>
    <w:p w14:paraId="31B3A86B" w14:textId="77777777" w:rsidR="00BC2BDB" w:rsidRDefault="00BC2BDB" w:rsidP="00BC2BDB">
      <w:pPr>
        <w:suppressLineNumbers/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5A680593" w14:textId="77777777" w:rsidR="00BC2BDB" w:rsidRDefault="00BC2BDB" w:rsidP="00BC2BDB">
      <w:pPr>
        <w:suppressLineNumbers/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27090040" w14:textId="77777777" w:rsidR="00BC2BDB" w:rsidRPr="00FF7350" w:rsidRDefault="00BC2BDB" w:rsidP="00BC2BDB">
      <w:pPr>
        <w:suppressLineNumbers/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5450D5CE" w14:textId="258F0604" w:rsidR="00BC2BDB" w:rsidRPr="00817E63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>SI T</w:t>
      </w:r>
      <w:r w:rsidR="000C4572">
        <w:rPr>
          <w:rFonts w:ascii="Arial" w:hAnsi="Arial" w:cs="Arial"/>
          <w:b/>
          <w:bCs/>
          <w:color w:val="000000" w:themeColor="text1"/>
          <w:sz w:val="18"/>
          <w:szCs w:val="18"/>
        </w:rPr>
        <w:t>ABLE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2</w:t>
      </w:r>
      <w:r w:rsidR="00A867E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|</w:t>
      </w:r>
      <w:r w:rsidRPr="00A7469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817E63">
        <w:rPr>
          <w:rFonts w:ascii="Arial" w:hAnsi="Arial" w:cs="Arial"/>
          <w:sz w:val="18"/>
          <w:szCs w:val="18"/>
        </w:rPr>
        <w:t xml:space="preserve">Hyperparameter optimisation for Random Forest modelling to predict island-wide habitat suitability for </w:t>
      </w:r>
      <w:r w:rsidRPr="00817E63">
        <w:rPr>
          <w:rFonts w:ascii="Arial" w:eastAsia="Times New Roman" w:hAnsi="Arial" w:cs="Arial"/>
          <w:i/>
          <w:iCs/>
          <w:sz w:val="18"/>
          <w:szCs w:val="18"/>
          <w:lang w:eastAsia="en-AU"/>
        </w:rPr>
        <w:t xml:space="preserve">K. </w:t>
      </w:r>
      <w:r w:rsidRPr="00817E63">
        <w:rPr>
          <w:rFonts w:ascii="Arial" w:hAnsi="Arial" w:cs="Arial"/>
          <w:i/>
          <w:iCs/>
          <w:sz w:val="18"/>
          <w:szCs w:val="18"/>
        </w:rPr>
        <w:t>andersoni</w:t>
      </w:r>
      <w:r w:rsidRPr="00817E63">
        <w:rPr>
          <w:rFonts w:ascii="Arial" w:hAnsi="Arial" w:cs="Arial"/>
          <w:sz w:val="18"/>
          <w:szCs w:val="18"/>
        </w:rPr>
        <w:t>. The range of values for each hyperparameter and the optimal combination of parameters for each model type are listed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W w:w="6974" w:type="dxa"/>
        <w:tblLook w:val="04A0" w:firstRow="1" w:lastRow="0" w:firstColumn="1" w:lastColumn="0" w:noHBand="0" w:noVBand="1"/>
      </w:tblPr>
      <w:tblGrid>
        <w:gridCol w:w="1789"/>
        <w:gridCol w:w="1349"/>
        <w:gridCol w:w="2527"/>
        <w:gridCol w:w="1309"/>
      </w:tblGrid>
      <w:tr w:rsidR="00BC2BDB" w14:paraId="2EE3FC9A" w14:textId="77777777" w:rsidTr="0028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BFBFBF" w:themeFill="background1" w:themeFillShade="BF"/>
          </w:tcPr>
          <w:p w14:paraId="3C271DDF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Hyperparameter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43B1CC47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Description </w:t>
            </w:r>
          </w:p>
        </w:tc>
        <w:tc>
          <w:tcPr>
            <w:tcW w:w="2527" w:type="dxa"/>
            <w:shd w:val="clear" w:color="auto" w:fill="BFBFBF" w:themeFill="background1" w:themeFillShade="BF"/>
          </w:tcPr>
          <w:p w14:paraId="16F69896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Range/Number of Levels Assessed 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0D486F56" w14:textId="77777777" w:rsidR="00BC2BDB" w:rsidRPr="00EF7A41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EF7A41">
              <w:rPr>
                <w:iCs/>
                <w:sz w:val="16"/>
                <w:szCs w:val="16"/>
              </w:rPr>
              <w:t>Optimal Value</w:t>
            </w:r>
          </w:p>
        </w:tc>
      </w:tr>
      <w:tr w:rsidR="00BC2BDB" w:rsidRPr="0058587A" w14:paraId="14923C3C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B5E68EC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008E5">
              <w:rPr>
                <w:sz w:val="16"/>
                <w:szCs w:val="16"/>
              </w:rPr>
              <w:t>mtry</w:t>
            </w:r>
            <w:proofErr w:type="spellEnd"/>
            <w:r w:rsidRPr="007008E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49" w:type="dxa"/>
          </w:tcPr>
          <w:p w14:paraId="6FEC22C9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  <w:shd w:val="clear" w:color="auto" w:fill="FFFFFF"/>
              </w:rPr>
              <w:t>Number of randomly selected predictors to be considered for each tree</w:t>
            </w:r>
          </w:p>
        </w:tc>
        <w:tc>
          <w:tcPr>
            <w:tcW w:w="2527" w:type="dxa"/>
          </w:tcPr>
          <w:p w14:paraId="50FF7F5E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2, 3, 4, 5, 6</w:t>
            </w:r>
          </w:p>
        </w:tc>
        <w:tc>
          <w:tcPr>
            <w:tcW w:w="1309" w:type="dxa"/>
          </w:tcPr>
          <w:p w14:paraId="74C606D9" w14:textId="77777777" w:rsidR="00BC2BDB" w:rsidRPr="007159F6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7159F6">
              <w:rPr>
                <w:rFonts w:ascii="Lucida Console" w:eastAsia="Times New Roman" w:hAnsi="Lucida Console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  <w:p w14:paraId="6C019A88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BC2BDB" w:rsidRPr="0058587A" w14:paraId="184138FD" w14:textId="77777777" w:rsidTr="00285F0B">
        <w:trPr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91D81C5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008E5">
              <w:rPr>
                <w:i/>
                <w:iCs/>
                <w:sz w:val="16"/>
                <w:szCs w:val="16"/>
              </w:rPr>
              <w:t>splitrule</w:t>
            </w:r>
            <w:proofErr w:type="spellEnd"/>
            <w:r w:rsidRPr="007008E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49" w:type="dxa"/>
          </w:tcPr>
          <w:p w14:paraId="0C083058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Rule by which each split is considered in a tree</w:t>
            </w:r>
          </w:p>
        </w:tc>
        <w:tc>
          <w:tcPr>
            <w:tcW w:w="2527" w:type="dxa"/>
          </w:tcPr>
          <w:p w14:paraId="31336847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"</w:t>
            </w:r>
            <w:proofErr w:type="spellStart"/>
            <w:r w:rsidRPr="007008E5">
              <w:rPr>
                <w:sz w:val="16"/>
                <w:szCs w:val="16"/>
              </w:rPr>
              <w:t>gini</w:t>
            </w:r>
            <w:proofErr w:type="spellEnd"/>
            <w:r w:rsidRPr="007008E5">
              <w:rPr>
                <w:sz w:val="16"/>
                <w:szCs w:val="16"/>
              </w:rPr>
              <w:t>", "</w:t>
            </w:r>
            <w:proofErr w:type="spellStart"/>
            <w:r w:rsidRPr="007008E5">
              <w:rPr>
                <w:sz w:val="16"/>
                <w:szCs w:val="16"/>
              </w:rPr>
              <w:t>extratrees</w:t>
            </w:r>
            <w:proofErr w:type="spellEnd"/>
            <w:r w:rsidRPr="007008E5">
              <w:rPr>
                <w:sz w:val="16"/>
                <w:szCs w:val="16"/>
              </w:rPr>
              <w:t>","</w:t>
            </w:r>
            <w:proofErr w:type="spellStart"/>
            <w:r w:rsidRPr="007008E5">
              <w:rPr>
                <w:sz w:val="16"/>
                <w:szCs w:val="16"/>
              </w:rPr>
              <w:t>hellinger</w:t>
            </w:r>
            <w:proofErr w:type="spellEnd"/>
            <w:r w:rsidRPr="007008E5">
              <w:rPr>
                <w:sz w:val="16"/>
                <w:szCs w:val="16"/>
              </w:rPr>
              <w:t xml:space="preserve">", </w:t>
            </w:r>
          </w:p>
        </w:tc>
        <w:tc>
          <w:tcPr>
            <w:tcW w:w="1309" w:type="dxa"/>
          </w:tcPr>
          <w:p w14:paraId="1C342A23" w14:textId="77777777" w:rsidR="00BC2BDB" w:rsidRPr="0076365C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tratrees</w:t>
            </w:r>
            <w:proofErr w:type="spellEnd"/>
          </w:p>
        </w:tc>
      </w:tr>
      <w:tr w:rsidR="00BC2BDB" w:rsidRPr="0058587A" w14:paraId="37EBFC62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9340533" w14:textId="77777777" w:rsidR="00BC2BDB" w:rsidRPr="007008E5" w:rsidRDefault="00BC2BDB" w:rsidP="00285F0B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7008E5">
              <w:rPr>
                <w:i/>
                <w:iCs/>
                <w:sz w:val="16"/>
                <w:szCs w:val="16"/>
              </w:rPr>
              <w:t>min.node</w:t>
            </w:r>
            <w:proofErr w:type="gramEnd"/>
            <w:r w:rsidRPr="007008E5">
              <w:rPr>
                <w:i/>
                <w:iCs/>
                <w:sz w:val="16"/>
                <w:szCs w:val="16"/>
              </w:rPr>
              <w:t>.size</w:t>
            </w:r>
            <w:proofErr w:type="spellEnd"/>
            <w:r w:rsidRPr="007008E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49" w:type="dxa"/>
          </w:tcPr>
          <w:p w14:paraId="7BB82D58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Minimal number of samples required to be at a leaf node </w:t>
            </w:r>
          </w:p>
        </w:tc>
        <w:tc>
          <w:tcPr>
            <w:tcW w:w="2527" w:type="dxa"/>
          </w:tcPr>
          <w:p w14:paraId="63B09588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1, 3, 5, 7, 9</w:t>
            </w:r>
          </w:p>
        </w:tc>
        <w:tc>
          <w:tcPr>
            <w:tcW w:w="1309" w:type="dxa"/>
          </w:tcPr>
          <w:p w14:paraId="08657952" w14:textId="77777777" w:rsidR="00BC2BDB" w:rsidRPr="0076365C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</w:tbl>
    <w:p w14:paraId="5E58624D" w14:textId="77777777" w:rsidR="00BC2BDB" w:rsidRPr="00FF7350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001C1C5" w14:textId="77777777" w:rsidR="00BC2BDB" w:rsidRDefault="00BC2BDB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7FC00706" w14:textId="728D0A1D" w:rsidR="00BC2BDB" w:rsidRPr="00817E63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>SI T</w:t>
      </w:r>
      <w:r w:rsidR="000C4572">
        <w:rPr>
          <w:rFonts w:ascii="Arial" w:hAnsi="Arial" w:cs="Arial"/>
          <w:b/>
          <w:bCs/>
          <w:color w:val="000000" w:themeColor="text1"/>
          <w:sz w:val="18"/>
          <w:szCs w:val="18"/>
        </w:rPr>
        <w:t>ABLE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3</w:t>
      </w:r>
      <w:r w:rsidR="00A867E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|</w:t>
      </w:r>
      <w:r w:rsidRPr="00A7469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817E63">
        <w:rPr>
          <w:rFonts w:ascii="Arial" w:hAnsi="Arial" w:cs="Arial"/>
          <w:sz w:val="18"/>
          <w:szCs w:val="18"/>
        </w:rPr>
        <w:t xml:space="preserve">Hyperparameter optimisation for Artificial Neural Network modelling to predict the island-wide habitat suitability of </w:t>
      </w:r>
      <w:r w:rsidRPr="00817E63">
        <w:rPr>
          <w:rFonts w:ascii="Arial" w:eastAsia="Times New Roman" w:hAnsi="Arial" w:cs="Arial"/>
          <w:i/>
          <w:iCs/>
          <w:sz w:val="18"/>
          <w:szCs w:val="18"/>
          <w:lang w:eastAsia="en-AU"/>
        </w:rPr>
        <w:t xml:space="preserve">K. </w:t>
      </w:r>
      <w:r w:rsidRPr="00817E63">
        <w:rPr>
          <w:rFonts w:ascii="Arial" w:hAnsi="Arial" w:cs="Arial"/>
          <w:i/>
          <w:iCs/>
          <w:sz w:val="18"/>
          <w:szCs w:val="18"/>
        </w:rPr>
        <w:t xml:space="preserve">andersoni. </w:t>
      </w:r>
      <w:r w:rsidRPr="00817E63">
        <w:rPr>
          <w:rFonts w:ascii="Arial" w:hAnsi="Arial" w:cs="Arial"/>
          <w:sz w:val="18"/>
          <w:szCs w:val="18"/>
        </w:rPr>
        <w:t>The range of values for each hyperparameter and the optimal combination of parameters for each model type are listed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W w:w="6974" w:type="dxa"/>
        <w:tblLook w:val="04A0" w:firstRow="1" w:lastRow="0" w:firstColumn="1" w:lastColumn="0" w:noHBand="0" w:noVBand="1"/>
      </w:tblPr>
      <w:tblGrid>
        <w:gridCol w:w="1789"/>
        <w:gridCol w:w="1349"/>
        <w:gridCol w:w="2527"/>
        <w:gridCol w:w="1309"/>
      </w:tblGrid>
      <w:tr w:rsidR="00BC2BDB" w14:paraId="404D2443" w14:textId="77777777" w:rsidTr="0028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BFBFBF" w:themeFill="background1" w:themeFillShade="BF"/>
          </w:tcPr>
          <w:p w14:paraId="04DA7655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Hyperparameter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4BFA45D0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Description </w:t>
            </w:r>
          </w:p>
        </w:tc>
        <w:tc>
          <w:tcPr>
            <w:tcW w:w="2527" w:type="dxa"/>
            <w:shd w:val="clear" w:color="auto" w:fill="BFBFBF" w:themeFill="background1" w:themeFillShade="BF"/>
          </w:tcPr>
          <w:p w14:paraId="5B551979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Range/Number of Levels Assessed 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6ABF19C9" w14:textId="77777777" w:rsidR="00BC2BDB" w:rsidRPr="00463351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463351">
              <w:rPr>
                <w:iCs/>
                <w:sz w:val="16"/>
                <w:szCs w:val="16"/>
              </w:rPr>
              <w:t>Optimal Value</w:t>
            </w:r>
          </w:p>
        </w:tc>
      </w:tr>
      <w:tr w:rsidR="00BC2BDB" w:rsidRPr="0058587A" w14:paraId="532490E9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A74FBEC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size</w:t>
            </w:r>
          </w:p>
        </w:tc>
        <w:tc>
          <w:tcPr>
            <w:tcW w:w="1349" w:type="dxa"/>
          </w:tcPr>
          <w:p w14:paraId="24F187EB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F626A">
              <w:rPr>
                <w:sz w:val="16"/>
                <w:szCs w:val="16"/>
              </w:rPr>
              <w:t>number of units in the hidden layer of the neural network</w:t>
            </w:r>
          </w:p>
        </w:tc>
        <w:tc>
          <w:tcPr>
            <w:tcW w:w="2527" w:type="dxa"/>
          </w:tcPr>
          <w:p w14:paraId="60F80D86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2, 3, 4, 5, 6</w:t>
            </w:r>
          </w:p>
        </w:tc>
        <w:tc>
          <w:tcPr>
            <w:tcW w:w="1309" w:type="dxa"/>
          </w:tcPr>
          <w:p w14:paraId="272BAEA4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1D77EB4" w14:textId="77777777" w:rsidR="00BC2BDB" w:rsidRPr="004F019E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BC2BDB" w:rsidRPr="0058587A" w14:paraId="73882202" w14:textId="77777777" w:rsidTr="00285F0B">
        <w:trPr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CD82C76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ecay</w:t>
            </w:r>
          </w:p>
        </w:tc>
        <w:tc>
          <w:tcPr>
            <w:tcW w:w="1349" w:type="dxa"/>
          </w:tcPr>
          <w:p w14:paraId="4C2E8156" w14:textId="77777777" w:rsidR="00BC2BDB" w:rsidRPr="001B134E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134E">
              <w:rPr>
                <w:sz w:val="16"/>
                <w:szCs w:val="16"/>
              </w:rPr>
              <w:t>parameter for weight decay</w:t>
            </w:r>
            <w:r>
              <w:rPr>
                <w:sz w:val="16"/>
                <w:szCs w:val="16"/>
              </w:rPr>
              <w:t xml:space="preserve">, designed to </w:t>
            </w:r>
            <w:proofErr w:type="spellStart"/>
            <w:r>
              <w:rPr>
                <w:sz w:val="16"/>
                <w:szCs w:val="16"/>
              </w:rPr>
              <w:t>regulize</w:t>
            </w:r>
            <w:proofErr w:type="spellEnd"/>
            <w:r>
              <w:rPr>
                <w:sz w:val="16"/>
                <w:szCs w:val="16"/>
              </w:rPr>
              <w:t xml:space="preserve"> the weights </w:t>
            </w:r>
            <w:r w:rsidRPr="00ED6101">
              <w:t xml:space="preserve"> </w:t>
            </w:r>
          </w:p>
        </w:tc>
        <w:tc>
          <w:tcPr>
            <w:tcW w:w="2527" w:type="dxa"/>
          </w:tcPr>
          <w:p w14:paraId="2F248B3F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93547">
              <w:rPr>
                <w:sz w:val="16"/>
                <w:szCs w:val="16"/>
              </w:rPr>
              <w:t>0.1, 0.05, 0.01, 0.005, 0.001, 0.0005</w:t>
            </w:r>
          </w:p>
        </w:tc>
        <w:tc>
          <w:tcPr>
            <w:tcW w:w="1309" w:type="dxa"/>
          </w:tcPr>
          <w:p w14:paraId="27FEC2E9" w14:textId="77777777" w:rsidR="00BC2BDB" w:rsidRPr="004F019E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</w:tbl>
    <w:p w14:paraId="488D9DDD" w14:textId="77777777" w:rsidR="00BC2BDB" w:rsidRDefault="00BC2BDB" w:rsidP="00BC2BDB">
      <w:pPr>
        <w:suppressLineNumbers/>
        <w:rPr>
          <w:sz w:val="20"/>
          <w:szCs w:val="20"/>
        </w:rPr>
      </w:pPr>
    </w:p>
    <w:p w14:paraId="73512C3B" w14:textId="77777777" w:rsidR="00BC2BDB" w:rsidRPr="00B12CFF" w:rsidRDefault="00BC2BDB" w:rsidP="00BC2BDB">
      <w:pPr>
        <w:suppressLineNumbers/>
        <w:rPr>
          <w:sz w:val="20"/>
          <w:szCs w:val="20"/>
        </w:rPr>
      </w:pPr>
    </w:p>
    <w:p w14:paraId="7BEDF9ED" w14:textId="171A1C4C" w:rsidR="00BC2BDB" w:rsidRPr="00817E63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>SI T</w:t>
      </w:r>
      <w:r w:rsidR="000C4572">
        <w:rPr>
          <w:rFonts w:ascii="Arial" w:hAnsi="Arial" w:cs="Arial"/>
          <w:b/>
          <w:bCs/>
          <w:color w:val="000000" w:themeColor="text1"/>
          <w:sz w:val="18"/>
          <w:szCs w:val="18"/>
        </w:rPr>
        <w:t>ABLE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4</w:t>
      </w:r>
      <w:r w:rsidR="00A867E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|</w:t>
      </w:r>
      <w:r w:rsidRPr="00A7469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817E63">
        <w:rPr>
          <w:rFonts w:ascii="Arial" w:hAnsi="Arial" w:cs="Arial"/>
          <w:sz w:val="18"/>
          <w:szCs w:val="18"/>
        </w:rPr>
        <w:t xml:space="preserve">Hyperparameter optimisation for Extreme Gradient Boosting modelling to predict the island-wide habitat suitability of </w:t>
      </w:r>
      <w:r w:rsidRPr="00817E63">
        <w:rPr>
          <w:rFonts w:ascii="Arial" w:eastAsia="Times New Roman" w:hAnsi="Arial" w:cs="Arial"/>
          <w:i/>
          <w:iCs/>
          <w:sz w:val="18"/>
          <w:szCs w:val="18"/>
          <w:lang w:eastAsia="en-AU"/>
        </w:rPr>
        <w:t xml:space="preserve">K. </w:t>
      </w:r>
      <w:r w:rsidRPr="00817E63">
        <w:rPr>
          <w:rFonts w:ascii="Arial" w:hAnsi="Arial" w:cs="Arial"/>
          <w:i/>
          <w:iCs/>
          <w:sz w:val="18"/>
          <w:szCs w:val="18"/>
        </w:rPr>
        <w:t xml:space="preserve">andersoni. </w:t>
      </w:r>
      <w:r w:rsidRPr="00817E63">
        <w:rPr>
          <w:rFonts w:ascii="Arial" w:hAnsi="Arial" w:cs="Arial"/>
          <w:sz w:val="18"/>
          <w:szCs w:val="18"/>
        </w:rPr>
        <w:t>The range of values for each hyperparameter and the optimal combination of parameters for each model type are listed, with optimal parameters for both training iterations (initial and final) presented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W w:w="8283" w:type="dxa"/>
        <w:tblLook w:val="04A0" w:firstRow="1" w:lastRow="0" w:firstColumn="1" w:lastColumn="0" w:noHBand="0" w:noVBand="1"/>
      </w:tblPr>
      <w:tblGrid>
        <w:gridCol w:w="1789"/>
        <w:gridCol w:w="1349"/>
        <w:gridCol w:w="2527"/>
        <w:gridCol w:w="1309"/>
        <w:gridCol w:w="1309"/>
      </w:tblGrid>
      <w:tr w:rsidR="00BC2BDB" w14:paraId="1626E78C" w14:textId="77777777" w:rsidTr="0028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BFBFBF" w:themeFill="background1" w:themeFillShade="BF"/>
          </w:tcPr>
          <w:p w14:paraId="739A06B6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>Hyperparameter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770059A4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Description </w:t>
            </w:r>
          </w:p>
        </w:tc>
        <w:tc>
          <w:tcPr>
            <w:tcW w:w="2527" w:type="dxa"/>
            <w:shd w:val="clear" w:color="auto" w:fill="BFBFBF" w:themeFill="background1" w:themeFillShade="BF"/>
          </w:tcPr>
          <w:p w14:paraId="637BED93" w14:textId="77777777" w:rsidR="00BC2BDB" w:rsidRPr="007008E5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008E5">
              <w:rPr>
                <w:sz w:val="16"/>
                <w:szCs w:val="16"/>
              </w:rPr>
              <w:t xml:space="preserve">Range/Number of Levels Assessed 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24560A21" w14:textId="77777777" w:rsidR="00BC2BDB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463351">
              <w:rPr>
                <w:iCs/>
                <w:sz w:val="16"/>
                <w:szCs w:val="16"/>
              </w:rPr>
              <w:t>Optimal Value</w:t>
            </w:r>
          </w:p>
          <w:p w14:paraId="13CF52C8" w14:textId="77777777" w:rsidR="00BC2BDB" w:rsidRPr="00463351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Initial Selection)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13A77E61" w14:textId="77777777" w:rsidR="00BC2BDB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463351">
              <w:rPr>
                <w:iCs/>
                <w:sz w:val="16"/>
                <w:szCs w:val="16"/>
              </w:rPr>
              <w:t>Optimal Value</w:t>
            </w:r>
          </w:p>
          <w:p w14:paraId="1BA7F9CD" w14:textId="77777777" w:rsidR="00BC2BDB" w:rsidRPr="00463351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Final Selection)</w:t>
            </w:r>
          </w:p>
        </w:tc>
      </w:tr>
      <w:tr w:rsidR="00BC2BDB" w:rsidRPr="0058587A" w14:paraId="65D5BCA8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D8D9091" w14:textId="77777777" w:rsidR="00BC2BDB" w:rsidRDefault="00BC2BDB" w:rsidP="00285F0B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127790">
              <w:rPr>
                <w:sz w:val="16"/>
                <w:szCs w:val="16"/>
              </w:rPr>
              <w:t>nrounds</w:t>
            </w:r>
            <w:proofErr w:type="spellEnd"/>
          </w:p>
          <w:p w14:paraId="6AEFF90B" w14:textId="77777777" w:rsidR="00BC2BDB" w:rsidRDefault="00BC2BDB" w:rsidP="00285F0B">
            <w:pPr>
              <w:rPr>
                <w:b w:val="0"/>
                <w:bCs w:val="0"/>
                <w:sz w:val="16"/>
                <w:szCs w:val="16"/>
              </w:rPr>
            </w:pPr>
          </w:p>
          <w:p w14:paraId="13320A45" w14:textId="77777777" w:rsidR="00BC2BDB" w:rsidRDefault="00BC2BDB" w:rsidP="00285F0B">
            <w:pPr>
              <w:rPr>
                <w:b w:val="0"/>
                <w:bCs w:val="0"/>
                <w:sz w:val="16"/>
                <w:szCs w:val="16"/>
              </w:rPr>
            </w:pPr>
          </w:p>
          <w:p w14:paraId="01C0A282" w14:textId="77777777" w:rsidR="00BC2BDB" w:rsidRPr="00644619" w:rsidRDefault="00BC2BDB" w:rsidP="00285F0B">
            <w:pPr>
              <w:rPr>
                <w:sz w:val="16"/>
                <w:szCs w:val="16"/>
              </w:rPr>
            </w:pPr>
          </w:p>
        </w:tc>
        <w:tc>
          <w:tcPr>
            <w:tcW w:w="1349" w:type="dxa"/>
          </w:tcPr>
          <w:p w14:paraId="5626F37F" w14:textId="77777777" w:rsidR="00BC2BDB" w:rsidRPr="0099102B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7" w:type="dxa"/>
          </w:tcPr>
          <w:p w14:paraId="2F5837AA" w14:textId="77777777" w:rsidR="00BC2BDB" w:rsidRPr="007A0737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0737">
              <w:rPr>
                <w:sz w:val="16"/>
                <w:szCs w:val="16"/>
              </w:rPr>
              <w:t>100, 150, 200, 250, 300</w:t>
            </w:r>
          </w:p>
        </w:tc>
        <w:tc>
          <w:tcPr>
            <w:tcW w:w="1309" w:type="dxa"/>
          </w:tcPr>
          <w:p w14:paraId="665C4E25" w14:textId="77777777" w:rsidR="00BC2BDB" w:rsidRPr="007A0737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09" w:type="dxa"/>
          </w:tcPr>
          <w:p w14:paraId="7E2ED607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BC2BDB" w:rsidRPr="0058587A" w14:paraId="40D32AC4" w14:textId="77777777" w:rsidTr="00285F0B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3B36B72" w14:textId="77777777" w:rsidR="00BC2BDB" w:rsidRPr="007008E5" w:rsidRDefault="00BC2BDB" w:rsidP="00285F0B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ambda</w:t>
            </w:r>
          </w:p>
        </w:tc>
        <w:tc>
          <w:tcPr>
            <w:tcW w:w="1349" w:type="dxa"/>
          </w:tcPr>
          <w:p w14:paraId="252DDC44" w14:textId="77777777" w:rsidR="00BC2BDB" w:rsidRPr="007008E5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27" w:type="dxa"/>
          </w:tcPr>
          <w:p w14:paraId="6B67ED19" w14:textId="77777777" w:rsidR="00BC2BDB" w:rsidRPr="007A0737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0737">
              <w:rPr>
                <w:sz w:val="16"/>
                <w:szCs w:val="16"/>
              </w:rPr>
              <w:t>0.1</w:t>
            </w:r>
            <w:proofErr w:type="gramStart"/>
            <w:r w:rsidRPr="007A0737">
              <w:rPr>
                <w:sz w:val="16"/>
                <w:szCs w:val="16"/>
              </w:rPr>
              <w:t>,  0.18</w:t>
            </w:r>
            <w:proofErr w:type="gramEnd"/>
            <w:r w:rsidRPr="007A0737">
              <w:rPr>
                <w:sz w:val="16"/>
                <w:szCs w:val="16"/>
              </w:rPr>
              <w:t>, 0.32, 0.56, 1.0</w:t>
            </w:r>
          </w:p>
        </w:tc>
        <w:tc>
          <w:tcPr>
            <w:tcW w:w="1309" w:type="dxa"/>
          </w:tcPr>
          <w:p w14:paraId="0CFFD477" w14:textId="77777777" w:rsidR="00BC2BDB" w:rsidRPr="007A0737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309" w:type="dxa"/>
          </w:tcPr>
          <w:p w14:paraId="4D86A0C9" w14:textId="77777777" w:rsidR="00BC2BDB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BC2BDB" w:rsidRPr="0058587A" w14:paraId="5C1E05A7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01C82B0" w14:textId="77777777" w:rsidR="00BC2BDB" w:rsidRPr="007008E5" w:rsidRDefault="00BC2BDB" w:rsidP="00285F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</w:t>
            </w:r>
          </w:p>
        </w:tc>
        <w:tc>
          <w:tcPr>
            <w:tcW w:w="1349" w:type="dxa"/>
          </w:tcPr>
          <w:p w14:paraId="60CE597A" w14:textId="77777777" w:rsidR="00BC2BDB" w:rsidRPr="007008E5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527" w:type="dxa"/>
          </w:tcPr>
          <w:p w14:paraId="674B785C" w14:textId="77777777" w:rsidR="00BC2BDB" w:rsidRPr="007A0737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0737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14:paraId="55553DE2" w14:textId="77777777" w:rsidR="00BC2BDB" w:rsidRPr="007A0737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</w:tcPr>
          <w:p w14:paraId="4233E67C" w14:textId="77777777" w:rsidR="00BC2BDB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BC2BDB" w:rsidRPr="0058587A" w14:paraId="0EA3FC7D" w14:textId="77777777" w:rsidTr="00285F0B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6CBB302" w14:textId="77777777" w:rsidR="00BC2BDB" w:rsidRPr="007008E5" w:rsidRDefault="00BC2BDB" w:rsidP="00285F0B">
            <w:pPr>
              <w:rPr>
                <w:sz w:val="16"/>
                <w:szCs w:val="16"/>
              </w:rPr>
            </w:pPr>
            <w:r w:rsidRPr="00127790">
              <w:rPr>
                <w:i/>
                <w:iCs/>
                <w:sz w:val="16"/>
                <w:szCs w:val="16"/>
              </w:rPr>
              <w:t>eta</w:t>
            </w:r>
          </w:p>
        </w:tc>
        <w:tc>
          <w:tcPr>
            <w:tcW w:w="1349" w:type="dxa"/>
          </w:tcPr>
          <w:p w14:paraId="4F9F1750" w14:textId="77777777" w:rsidR="00BC2BDB" w:rsidRPr="001135FE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527" w:type="dxa"/>
          </w:tcPr>
          <w:p w14:paraId="254E2BC2" w14:textId="77777777" w:rsidR="00BC2BDB" w:rsidRPr="007A0737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0737">
              <w:rPr>
                <w:sz w:val="16"/>
                <w:szCs w:val="16"/>
              </w:rPr>
              <w:t>0.1, 0.2, 0.3, 0.4, 0.5</w:t>
            </w:r>
          </w:p>
        </w:tc>
        <w:tc>
          <w:tcPr>
            <w:tcW w:w="1309" w:type="dxa"/>
          </w:tcPr>
          <w:p w14:paraId="42F18732" w14:textId="77777777" w:rsidR="00BC2BDB" w:rsidRPr="007A0737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309" w:type="dxa"/>
          </w:tcPr>
          <w:p w14:paraId="46DC5B36" w14:textId="77777777" w:rsidR="00BC2BDB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</w:tbl>
    <w:p w14:paraId="6AC1F929" w14:textId="77777777" w:rsidR="00BC2BDB" w:rsidRPr="00FF7350" w:rsidRDefault="00BC2BDB" w:rsidP="00BC2BDB">
      <w:pPr>
        <w:suppressLineNumbers/>
        <w:rPr>
          <w:rFonts w:ascii="Arial" w:hAnsi="Arial" w:cs="Arial"/>
        </w:rPr>
      </w:pPr>
    </w:p>
    <w:p w14:paraId="0C939024" w14:textId="77777777" w:rsidR="00BC2BDB" w:rsidRDefault="00BC2BDB" w:rsidP="00BC2BDB">
      <w:pPr>
        <w:suppressLineNumbers/>
        <w:spacing w:line="24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bookmarkStart w:id="0" w:name="_Hlk163741320"/>
    </w:p>
    <w:p w14:paraId="34A65D88" w14:textId="1F5B4C87" w:rsidR="00BC2BDB" w:rsidRPr="003776DB" w:rsidRDefault="00BC2BDB" w:rsidP="00BC2BDB">
      <w:pPr>
        <w:suppressLineNumbers/>
        <w:spacing w:line="24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3776D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Model Selection for the predictive modelling of </w:t>
      </w:r>
      <w:r w:rsidRPr="003776DB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</w:rPr>
        <w:t>K. andersoni</w:t>
      </w:r>
      <w:r w:rsidRPr="003776DB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occupancy on Macquarie Island</w:t>
      </w:r>
      <w:bookmarkEnd w:id="0"/>
    </w:p>
    <w:p w14:paraId="1670C516" w14:textId="77777777" w:rsidR="00BC2BDB" w:rsidRDefault="00BC2BDB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6D5F0B23" w14:textId="3864CAE7" w:rsidR="00BC2BDB" w:rsidRPr="00FF7350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>SI T</w:t>
      </w:r>
      <w:r w:rsidR="000C4572">
        <w:rPr>
          <w:rFonts w:ascii="Arial" w:hAnsi="Arial" w:cs="Arial"/>
          <w:b/>
          <w:bCs/>
          <w:color w:val="000000" w:themeColor="text1"/>
          <w:sz w:val="18"/>
          <w:szCs w:val="18"/>
        </w:rPr>
        <w:t>ABLE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5</w:t>
      </w:r>
      <w:r w:rsidR="00A867E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|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817E63">
        <w:rPr>
          <w:rFonts w:ascii="Arial" w:hAnsi="Arial" w:cs="Arial"/>
          <w:sz w:val="18"/>
          <w:szCs w:val="18"/>
        </w:rPr>
        <w:t xml:space="preserve">Initial model selection for the predictive modelling of </w:t>
      </w:r>
      <w:r w:rsidRPr="00817E63">
        <w:rPr>
          <w:rFonts w:ascii="Arial" w:hAnsi="Arial" w:cs="Arial"/>
          <w:i/>
          <w:iCs/>
          <w:sz w:val="18"/>
          <w:szCs w:val="18"/>
        </w:rPr>
        <w:t>K. andersoni</w:t>
      </w:r>
      <w:r w:rsidRPr="00817E63">
        <w:rPr>
          <w:rFonts w:ascii="Arial" w:hAnsi="Arial" w:cs="Arial"/>
          <w:sz w:val="18"/>
          <w:szCs w:val="18"/>
        </w:rPr>
        <w:t xml:space="preserve"> occupancy on Macquarie Island. Generalised Additive Models (GAM), Boosted Regression Trees (BRT), Random Forests (RF), Artificial Neural Networks (ANN) and Extreme Gradient Boosting (</w:t>
      </w:r>
      <w:proofErr w:type="spellStart"/>
      <w:r w:rsidRPr="00817E63">
        <w:rPr>
          <w:rFonts w:ascii="Arial" w:hAnsi="Arial" w:cs="Arial"/>
          <w:sz w:val="18"/>
          <w:szCs w:val="18"/>
        </w:rPr>
        <w:t>XGBoost</w:t>
      </w:r>
      <w:proofErr w:type="spellEnd"/>
      <w:r w:rsidRPr="00817E63">
        <w:rPr>
          <w:rFonts w:ascii="Arial" w:hAnsi="Arial" w:cs="Arial"/>
          <w:sz w:val="18"/>
          <w:szCs w:val="18"/>
        </w:rPr>
        <w:t xml:space="preserve">) were trialled and evaluated using 10-fold block cross-validation on training data. The mean Cohen’s Kappa Statistic </w:t>
      </w:r>
      <w:r w:rsidRPr="00817E63">
        <w:rPr>
          <w:rFonts w:ascii="Arial" w:hAnsi="Arial" w:cs="Arial"/>
          <w:sz w:val="18"/>
          <w:szCs w:val="18"/>
        </w:rPr>
        <w:fldChar w:fldCharType="begin" w:fldLock="1"/>
      </w:r>
      <w:r w:rsidRPr="00817E63">
        <w:rPr>
          <w:rFonts w:ascii="Arial" w:hAnsi="Arial" w:cs="Arial"/>
          <w:sz w:val="18"/>
          <w:szCs w:val="18"/>
        </w:rPr>
        <w:instrText>ADDIN paperpile_citation &lt;clusterId&gt;A881O277K538H252&lt;/clusterId&gt;&lt;metadata&gt;&lt;citation&gt;&lt;id&gt;16c42a81-723c-4cf0-b003-684eb8720d30&lt;/id&gt;&lt;/citation&gt;&lt;/metadata&gt;&lt;data&gt;eJyVVE1v3DYQ/SuCDj6tZFKUKMqA0a6dTeDACYy6QA+GYYz4oWUjiQtKSrIw/N87I++it6C9Lck38+a9edqn1/TFm/Qq5VKXBSie1YXQWakdy1rGRCZVaVtVF8wIlm5Ssxxepj1wrChr6UpnRCUb1TLDoKhAGt42urDMOV3KqhJKcqzy07RYIsHfS+zTq6d0P8+H6ery0gSfh9hdcpZzXteXjHHBZVlKxgqGB1ZiDYEJ+zP/z3Dq/XdY4gj9lE/Q2cPS5joMRPir6udNisjeT3sbceLH7add8kAXGmYfxim5GzX5EDzp+dUU5zbo7ms6hHHek2lUC8eTF0cLRMIbydK3TTr7uSebtsltsM557e04J8El2y5aO9DBhZh8DYNHWcmjht5OxITyJqwTdVZKPLvQGxsnsplJEIIzm6m2UhkD22RN1epMNmCs4gKEa0nzySq39LiddGeWd7nIAqNJDtNR70MfOnShTwYL0xLXeZDslAbXaisLq11ZO9mYUijeQlWZskaSQoJulOAKDFbAMu8D6n56Tf3oZ48bwgaf8aW33y3xs5yy5nycZnoBHdpVVhxgnsnQ9Dbs7ZhQTQvfzudNcob2sFaut+nb85rAkRrjojLaFGK0x1Y3x3s/UoNTxCbSCTHvQuh6uwbmdPXbvr+240Ufry/GZbgW7IIaTNf/M5uYivl4oC0/PLxs//jz7vZ+tw7cWrLh6d9dnPaQJw/v7ufJFzQ+P03+zR7PAik+2djhQ/gxrqlV5a7eFqpotg3nfHejlJBFeaMqjpOU2wqh30O/DDRGQVbraGE1ltdccYlTF7kSQjCOqYzwnmK2SV+I+oupKMmKY5xaYNwwZStdcSNL1xhVVYqBAooGCtH2/f9FKcSzQmW81ibDWJZZi3HIlBWOFyAMxmP9rvTuJzJ+gBnou/HTxxCt73B5DnNiaZN3471vI0Q0YI7LenUfNBl2gqw27Abw5OEEww/AqXnB+O8dXdJWz2Z9hdWERxiSvwiVvr09/wOrRX7h&lt;/data&gt; \* MERGEFORMAT</w:instrText>
      </w:r>
      <w:r w:rsidRPr="00817E63">
        <w:rPr>
          <w:rFonts w:ascii="Arial" w:hAnsi="Arial" w:cs="Arial"/>
          <w:sz w:val="18"/>
          <w:szCs w:val="18"/>
        </w:rPr>
        <w:fldChar w:fldCharType="separate"/>
      </w:r>
      <w:r w:rsidRPr="00817E63">
        <w:rPr>
          <w:rFonts w:ascii="Arial" w:hAnsi="Arial" w:cs="Arial"/>
          <w:noProof/>
          <w:sz w:val="18"/>
          <w:szCs w:val="18"/>
        </w:rPr>
        <w:t>(Cohen, 1960)</w:t>
      </w:r>
      <w:r w:rsidRPr="00817E63">
        <w:rPr>
          <w:rFonts w:ascii="Arial" w:hAnsi="Arial" w:cs="Arial"/>
          <w:sz w:val="18"/>
          <w:szCs w:val="18"/>
        </w:rPr>
        <w:fldChar w:fldCharType="end"/>
      </w:r>
      <w:r w:rsidRPr="00817E63">
        <w:rPr>
          <w:rFonts w:ascii="Arial" w:hAnsi="Arial" w:cs="Arial"/>
          <w:sz w:val="18"/>
          <w:szCs w:val="18"/>
        </w:rPr>
        <w:t xml:space="preserve"> value across the 10 folds was used to assess performance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6"/>
        <w:gridCol w:w="234"/>
        <w:gridCol w:w="1154"/>
      </w:tblGrid>
      <w:tr w:rsidR="00BC2BDB" w14:paraId="57B91B4D" w14:textId="77777777" w:rsidTr="0028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8E8E8" w:themeFill="background2"/>
          </w:tcPr>
          <w:p w14:paraId="723B2AA8" w14:textId="77777777" w:rsidR="00BC2BDB" w:rsidRPr="00F5764C" w:rsidRDefault="00BC2BDB" w:rsidP="00285F0B">
            <w:pPr>
              <w:rPr>
                <w:sz w:val="20"/>
              </w:rPr>
            </w:pPr>
            <w:r w:rsidRPr="00F5764C">
              <w:rPr>
                <w:sz w:val="20"/>
              </w:rPr>
              <w:t>Model Type</w:t>
            </w:r>
          </w:p>
        </w:tc>
        <w:tc>
          <w:tcPr>
            <w:tcW w:w="138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8E8E8" w:themeFill="background2"/>
          </w:tcPr>
          <w:p w14:paraId="62E0736E" w14:textId="77777777" w:rsidR="00BC2BDB" w:rsidRPr="00F5764C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Mean Kappa</w:t>
            </w:r>
          </w:p>
        </w:tc>
      </w:tr>
      <w:tr w:rsidR="00BC2BDB" w14:paraId="6C9D598D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938BA" w14:textId="77777777" w:rsidR="00BC2BDB" w:rsidRPr="00F5764C" w:rsidRDefault="00BC2BDB" w:rsidP="00285F0B">
            <w:pPr>
              <w:rPr>
                <w:rFonts w:cs="Times New Roman"/>
                <w:sz w:val="20"/>
              </w:rPr>
            </w:pPr>
            <w:r w:rsidRPr="00F5764C">
              <w:rPr>
                <w:rFonts w:cs="Times New Roman"/>
                <w:sz w:val="20"/>
              </w:rPr>
              <w:t>GA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E23D05" w14:textId="77777777" w:rsidR="00BC2BDB" w:rsidRPr="00F5764C" w:rsidRDefault="00BC2BDB" w:rsidP="00285F0B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764C">
              <w:rPr>
                <w:rStyle w:val="gnd-iwgdh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24</w:t>
            </w:r>
          </w:p>
          <w:p w14:paraId="424BAFA0" w14:textId="77777777" w:rsidR="00BC2BDB" w:rsidRPr="00F5764C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C2BDB" w14:paraId="6F75720F" w14:textId="77777777" w:rsidTr="00285F0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15A8D" w14:textId="77777777" w:rsidR="00BC2BDB" w:rsidRPr="00F5764C" w:rsidRDefault="00BC2BDB" w:rsidP="00285F0B">
            <w:pPr>
              <w:rPr>
                <w:rFonts w:cs="Times New Roman"/>
                <w:sz w:val="20"/>
              </w:rPr>
            </w:pPr>
            <w:r w:rsidRPr="00F5764C">
              <w:rPr>
                <w:rFonts w:cs="Times New Roman"/>
                <w:sz w:val="20"/>
              </w:rPr>
              <w:t>BR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7BB574" w14:textId="77777777" w:rsidR="00BC2BDB" w:rsidRPr="001D5EA4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en-AU"/>
              </w:rPr>
            </w:pPr>
            <w:r w:rsidRPr="001D5EA4">
              <w:rPr>
                <w:rFonts w:cs="Times New Roman"/>
                <w:sz w:val="18"/>
                <w:szCs w:val="18"/>
                <w:lang w:eastAsia="en-AU"/>
              </w:rPr>
              <w:t>0.</w:t>
            </w:r>
            <w:r>
              <w:rPr>
                <w:rFonts w:cs="Times New Roman"/>
                <w:sz w:val="18"/>
                <w:szCs w:val="18"/>
                <w:lang w:eastAsia="en-AU"/>
              </w:rPr>
              <w:t>42</w:t>
            </w:r>
          </w:p>
          <w:p w14:paraId="10ED0214" w14:textId="77777777" w:rsidR="00BC2BDB" w:rsidRPr="00F5764C" w:rsidRDefault="00BC2BDB" w:rsidP="0028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C2BDB" w14:paraId="6994ACE7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59D84" w14:textId="77777777" w:rsidR="00BC2BDB" w:rsidRPr="00F5764C" w:rsidRDefault="00BC2BDB" w:rsidP="00285F0B">
            <w:pPr>
              <w:rPr>
                <w:rFonts w:cs="Times New Roman"/>
                <w:sz w:val="20"/>
              </w:rPr>
            </w:pPr>
            <w:r w:rsidRPr="00F5764C">
              <w:rPr>
                <w:rFonts w:cs="Times New Roman"/>
                <w:sz w:val="20"/>
              </w:rPr>
              <w:t>R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98925D" w14:textId="77777777" w:rsidR="00BC2BDB" w:rsidRPr="00491762" w:rsidRDefault="00BC2BDB" w:rsidP="00285F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91762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35</w:t>
            </w:r>
          </w:p>
          <w:p w14:paraId="3333E994" w14:textId="77777777" w:rsidR="00BC2BDB" w:rsidRPr="00F5764C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C2BDB" w14:paraId="21DFF371" w14:textId="77777777" w:rsidTr="00285F0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A0778" w14:textId="77777777" w:rsidR="00BC2BDB" w:rsidRPr="00F5764C" w:rsidRDefault="00BC2BDB" w:rsidP="00285F0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N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BD2924" w14:textId="77777777" w:rsidR="00BC2BDB" w:rsidRPr="00C558F5" w:rsidRDefault="00BC2BDB" w:rsidP="00285F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614B5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36</w:t>
            </w:r>
          </w:p>
        </w:tc>
      </w:tr>
      <w:tr w:rsidR="00BC2BDB" w14:paraId="3124DED0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F3B8" w14:textId="77777777" w:rsidR="00BC2BDB" w:rsidRDefault="00BC2BDB" w:rsidP="00285F0B">
            <w:pPr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XGBoost</w:t>
            </w:r>
            <w:proofErr w:type="spellEnd"/>
          </w:p>
          <w:p w14:paraId="18B4A021" w14:textId="77777777" w:rsidR="00BC2BDB" w:rsidRDefault="00BC2BDB" w:rsidP="00285F0B">
            <w:pPr>
              <w:rPr>
                <w:rFonts w:cs="Times New Roman"/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FD400" w14:textId="77777777" w:rsidR="00BC2BDB" w:rsidRPr="00C558F5" w:rsidRDefault="00BC2BDB" w:rsidP="00285F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3B40A0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44</w:t>
            </w:r>
          </w:p>
        </w:tc>
      </w:tr>
    </w:tbl>
    <w:p w14:paraId="304A9B96" w14:textId="2A512271" w:rsidR="00BC2BDB" w:rsidRDefault="00BC2BDB" w:rsidP="00BC2BDB">
      <w:pPr>
        <w:suppressLineNumbers/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09B2E5F9" w14:textId="1B9B7DE5" w:rsidR="000C4572" w:rsidRPr="00A35F77" w:rsidRDefault="00BC2BDB" w:rsidP="00BC2BDB">
      <w:pPr>
        <w:suppressLineNumbers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>SI T</w:t>
      </w:r>
      <w:r w:rsidR="000C4572">
        <w:rPr>
          <w:rFonts w:ascii="Arial" w:hAnsi="Arial" w:cs="Arial"/>
          <w:b/>
          <w:bCs/>
          <w:color w:val="000000" w:themeColor="text1"/>
          <w:sz w:val="18"/>
          <w:szCs w:val="18"/>
        </w:rPr>
        <w:t>ABLE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6</w:t>
      </w:r>
      <w:r w:rsidR="00A867E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|</w:t>
      </w:r>
      <w:r w:rsidRPr="00A7469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817E63">
        <w:rPr>
          <w:rFonts w:ascii="Arial" w:hAnsi="Arial" w:cs="Arial"/>
          <w:sz w:val="18"/>
          <w:szCs w:val="18"/>
        </w:rPr>
        <w:t xml:space="preserve">Final model selection for the predictive modelling of </w:t>
      </w:r>
      <w:r w:rsidRPr="00817E63">
        <w:rPr>
          <w:rFonts w:ascii="Arial" w:hAnsi="Arial" w:cs="Arial"/>
          <w:i/>
          <w:iCs/>
          <w:sz w:val="18"/>
          <w:szCs w:val="18"/>
        </w:rPr>
        <w:t>K. andersoni</w:t>
      </w:r>
      <w:r w:rsidRPr="00817E63">
        <w:rPr>
          <w:rFonts w:ascii="Arial" w:hAnsi="Arial" w:cs="Arial"/>
          <w:sz w:val="18"/>
          <w:szCs w:val="18"/>
        </w:rPr>
        <w:t xml:space="preserve"> occupancy on Macquarie Island. Boosted Regression Trees (BRT) and Extreme Gradient Boosting (</w:t>
      </w:r>
      <w:proofErr w:type="spellStart"/>
      <w:r w:rsidRPr="00817E63">
        <w:rPr>
          <w:rFonts w:ascii="Arial" w:hAnsi="Arial" w:cs="Arial"/>
          <w:sz w:val="18"/>
          <w:szCs w:val="18"/>
        </w:rPr>
        <w:t>XGBoost</w:t>
      </w:r>
      <w:proofErr w:type="spellEnd"/>
      <w:r w:rsidRPr="00817E63">
        <w:rPr>
          <w:rFonts w:ascii="Arial" w:hAnsi="Arial" w:cs="Arial"/>
          <w:sz w:val="18"/>
          <w:szCs w:val="18"/>
        </w:rPr>
        <w:t xml:space="preserve">) were trialled and evaluated without Topographic Wetness Index and Proximity to Walking Tracks using 10-fold block cross-validation on training data. The mean Cohen’s Kappa Statistic </w:t>
      </w:r>
      <w:r w:rsidRPr="00817E63">
        <w:rPr>
          <w:rFonts w:ascii="Arial" w:hAnsi="Arial" w:cs="Arial"/>
          <w:sz w:val="18"/>
          <w:szCs w:val="18"/>
        </w:rPr>
        <w:fldChar w:fldCharType="begin" w:fldLock="1"/>
      </w:r>
      <w:r w:rsidRPr="00817E63">
        <w:rPr>
          <w:rFonts w:ascii="Arial" w:hAnsi="Arial" w:cs="Arial"/>
          <w:sz w:val="18"/>
          <w:szCs w:val="18"/>
        </w:rPr>
        <w:instrText>ADDIN paperpile_citation &lt;clusterId&gt;J232Q288M668J363&lt;/clusterId&gt;&lt;metadata&gt;&lt;citation&gt;&lt;id&gt;16c42a81-723c-4cf0-b003-684eb8720d30&lt;/id&gt;&lt;/citation&gt;&lt;/metadata&gt;&lt;data&gt;eJyVVE1v3DYQ/SuCDj6tZFKUKMqA0a6dTeDACYy6QA+GYYz4oWUjiQtKSrIw/N87I++it6C9Lck38+a9edqn1/TFm/Qq5VKXBSie1YXQWakdy1rGRCZVaVtVF8wIlm5Ssxxepj1wrChr6UpnRCUb1TLDoKhAGt42urDMOV3KqhJKcqzy07RYIsHfS+zTq6d0P8+H6ery0gSfh9hdcpZzXteXjHHBZVlKxgqGB1ZiDYEJ+zP/z3Dq/XdY4gj9lE/Q2cPS5joMRPir6udNisjeT3sbceLH7add8kAXGmYfxim5GzX5EDzp+dUU5zbo7ms6hHHek2lUC8eTF0cLRMIbydK3TTr7uSebtsltsM557e04J8El2y5aO9DBhZh8DYNHWcmjht5OxITyJqwTdVZKPLvQGxsnsplJEIIzm6m2UhkD22RN1epMNmCs4gKEa0nzySq39LiddGeWd7nIAqNJDtNR70MfOnShTwYL0xLXeZDslAbXaisLq11ZO9mYUijeQlWZskaSQoJulOAKDFbAMu8D6n56Tf3oZ48bwgaf8aW33y3xs5yy5nycZnoBHdpVVhxgnsnQ9Dbs7ZhQTQvfzudNcob2sFaut+nb85rAkRrjojLaFGK0x1Y3x3s/UoNTxCbSCTHvQuh6uwbmdPXbvr+240Ufry/GZbgW7IIaTNf/M5uYivl4oC0/PLxs//jz7vZ+tw7cWrLh6d9dnPaQJw/v7ufJFzQ+P03+zR7PAik+2djhQ/gxrqlV5a7eFqpotg3nfHejlJBFeaMqjpOU2wqh30O/DDRGQVbraGE1ltdccYlTF7kSQjCOqYzwnmK2SV+I+oupKMmKY5xaYNwwZStdcSNL1xhVVYqBAooGCtH2/f9FKcSzQmW81ibDWJZZi3HIlBWOFyAMxmP9rvTuJzJ+gBnou/HTxxCt73B5DnNiaZN3471vI0Q0YI7LenUfNBl2gqw27Abw5OEEww/AqXnB+O8dXdJWz2Z9hdWERxiSvwiVvr09/wOrRX7h&lt;/data&gt; \* MERGEFORMAT</w:instrText>
      </w:r>
      <w:r w:rsidRPr="00817E63">
        <w:rPr>
          <w:rFonts w:ascii="Arial" w:hAnsi="Arial" w:cs="Arial"/>
          <w:sz w:val="18"/>
          <w:szCs w:val="18"/>
        </w:rPr>
        <w:fldChar w:fldCharType="separate"/>
      </w:r>
      <w:r w:rsidRPr="00817E63">
        <w:rPr>
          <w:rFonts w:ascii="Arial" w:hAnsi="Arial" w:cs="Arial"/>
          <w:noProof/>
          <w:sz w:val="18"/>
          <w:szCs w:val="18"/>
        </w:rPr>
        <w:t>(Cohen, 1960)</w:t>
      </w:r>
      <w:r w:rsidRPr="00817E63">
        <w:rPr>
          <w:rFonts w:ascii="Arial" w:hAnsi="Arial" w:cs="Arial"/>
          <w:sz w:val="18"/>
          <w:szCs w:val="18"/>
        </w:rPr>
        <w:fldChar w:fldCharType="end"/>
      </w:r>
      <w:r w:rsidRPr="00817E63">
        <w:rPr>
          <w:rFonts w:ascii="Arial" w:hAnsi="Arial" w:cs="Arial"/>
          <w:sz w:val="18"/>
          <w:szCs w:val="18"/>
        </w:rPr>
        <w:t xml:space="preserve"> value across the 10 folds was used to assess performance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6"/>
        <w:gridCol w:w="234"/>
        <w:gridCol w:w="1154"/>
      </w:tblGrid>
      <w:tr w:rsidR="00BC2BDB" w14:paraId="7D457FFB" w14:textId="77777777" w:rsidTr="0028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8E8E8" w:themeFill="background2"/>
          </w:tcPr>
          <w:p w14:paraId="584A527B" w14:textId="77777777" w:rsidR="00BC2BDB" w:rsidRPr="00F5764C" w:rsidRDefault="00BC2BDB" w:rsidP="00285F0B">
            <w:pPr>
              <w:rPr>
                <w:sz w:val="20"/>
              </w:rPr>
            </w:pPr>
            <w:r w:rsidRPr="00F5764C">
              <w:rPr>
                <w:sz w:val="20"/>
              </w:rPr>
              <w:t>Model Type</w:t>
            </w:r>
          </w:p>
        </w:tc>
        <w:tc>
          <w:tcPr>
            <w:tcW w:w="138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8E8E8" w:themeFill="background2"/>
          </w:tcPr>
          <w:p w14:paraId="364B2E8C" w14:textId="77777777" w:rsidR="00BC2BDB" w:rsidRPr="00F5764C" w:rsidRDefault="00BC2BDB" w:rsidP="00285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Mean Kappa</w:t>
            </w:r>
          </w:p>
        </w:tc>
      </w:tr>
      <w:tr w:rsidR="00BC2BDB" w14:paraId="13398BD5" w14:textId="77777777" w:rsidTr="0028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BB931" w14:textId="77777777" w:rsidR="00BC2BDB" w:rsidRPr="00F5764C" w:rsidRDefault="00BC2BDB" w:rsidP="00285F0B">
            <w:pPr>
              <w:rPr>
                <w:rFonts w:cs="Times New Roman"/>
                <w:sz w:val="20"/>
              </w:rPr>
            </w:pPr>
            <w:r w:rsidRPr="00F5764C">
              <w:rPr>
                <w:rFonts w:cs="Times New Roman"/>
                <w:sz w:val="20"/>
              </w:rPr>
              <w:t>GA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0C7420" w14:textId="77777777" w:rsidR="00BC2BDB" w:rsidRPr="00F5764C" w:rsidRDefault="00BC2BDB" w:rsidP="00285F0B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70374463"/>
            <w:r w:rsidRPr="00F5764C">
              <w:rPr>
                <w:rStyle w:val="gnd-iwgdh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53</w:t>
            </w:r>
          </w:p>
          <w:bookmarkEnd w:id="1"/>
          <w:p w14:paraId="7ACFDC0B" w14:textId="77777777" w:rsidR="00BC2BDB" w:rsidRPr="00F5764C" w:rsidRDefault="00BC2BDB" w:rsidP="00285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C2BDB" w14:paraId="77384D5F" w14:textId="77777777" w:rsidTr="00285F0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62B58" w14:textId="77777777" w:rsidR="00BC2BDB" w:rsidRDefault="00BC2BDB" w:rsidP="00285F0B">
            <w:pPr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XGBoost</w:t>
            </w:r>
            <w:proofErr w:type="spellEnd"/>
          </w:p>
          <w:p w14:paraId="64A994F3" w14:textId="77777777" w:rsidR="00BC2BDB" w:rsidRDefault="00BC2BDB" w:rsidP="00285F0B">
            <w:pPr>
              <w:rPr>
                <w:rFonts w:cs="Times New Roman"/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42124" w14:textId="77777777" w:rsidR="00BC2BDB" w:rsidRPr="00C558F5" w:rsidRDefault="00BC2BDB" w:rsidP="00285F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3B40A0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lang w:eastAsia="en-AU"/>
              </w:rPr>
              <w:t>41</w:t>
            </w:r>
          </w:p>
        </w:tc>
      </w:tr>
    </w:tbl>
    <w:p w14:paraId="45FD39E9" w14:textId="77777777" w:rsidR="00BC2BDB" w:rsidRDefault="00BC2BDB" w:rsidP="00BC2BDB">
      <w:pPr>
        <w:suppressLineNumbers/>
      </w:pPr>
    </w:p>
    <w:p w14:paraId="1EA377FD" w14:textId="77777777" w:rsidR="00BC2BDB" w:rsidRPr="00BA227A" w:rsidRDefault="00BC2BDB" w:rsidP="00BC2BDB">
      <w:pPr>
        <w:suppressLineNumbers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5BA70999" w14:textId="6F4775BB" w:rsidR="00514826" w:rsidRPr="004655B8" w:rsidRDefault="004655B8" w:rsidP="00BC2BDB">
      <w:pPr>
        <w:suppressLineNumbers/>
        <w:rPr>
          <w:b/>
          <w:bCs/>
        </w:rPr>
      </w:pPr>
      <w:r w:rsidRPr="004655B8">
        <w:rPr>
          <w:b/>
          <w:bCs/>
        </w:rPr>
        <w:t>References</w:t>
      </w:r>
    </w:p>
    <w:p w14:paraId="094073EE" w14:textId="77777777" w:rsidR="004655B8" w:rsidRPr="006F1AC5" w:rsidRDefault="004655B8" w:rsidP="004655B8">
      <w:pPr>
        <w:suppressLineNumbers/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6F1AC5">
        <w:rPr>
          <w:rFonts w:ascii="Arial" w:hAnsi="Arial" w:cs="Arial"/>
          <w:noProof/>
          <w:sz w:val="20"/>
          <w:szCs w:val="20"/>
        </w:rPr>
        <w:t xml:space="preserve">Bjornstad, O. N. (2022). </w:t>
      </w:r>
      <w:r w:rsidRPr="006F1AC5">
        <w:rPr>
          <w:rFonts w:ascii="Arial" w:hAnsi="Arial" w:cs="Arial"/>
          <w:i/>
          <w:noProof/>
          <w:sz w:val="20"/>
          <w:szCs w:val="20"/>
        </w:rPr>
        <w:t>ncf: Spatial Covariance Functions</w:t>
      </w:r>
      <w:r w:rsidRPr="006F1AC5">
        <w:rPr>
          <w:rFonts w:ascii="Arial" w:hAnsi="Arial" w:cs="Arial"/>
          <w:noProof/>
          <w:sz w:val="20"/>
          <w:szCs w:val="20"/>
        </w:rPr>
        <w:t>. https://CRAN.R-project.org/package=ncf</w:t>
      </w:r>
    </w:p>
    <w:p w14:paraId="50D1C8C6" w14:textId="5D18CBE0" w:rsidR="004655B8" w:rsidRPr="004655B8" w:rsidRDefault="004655B8" w:rsidP="004655B8">
      <w:pPr>
        <w:suppressLineNumbers/>
        <w:spacing w:after="0" w:line="240" w:lineRule="auto"/>
        <w:ind w:left="720" w:hanging="720"/>
        <w:rPr>
          <w:rFonts w:ascii="Arial" w:hAnsi="Arial" w:cs="Arial"/>
          <w:noProof/>
          <w:color w:val="000000" w:themeColor="text1"/>
          <w:sz w:val="20"/>
          <w:szCs w:val="20"/>
        </w:rPr>
      </w:pPr>
      <w:r w:rsidRPr="006F1AC5">
        <w:rPr>
          <w:rFonts w:ascii="Arial" w:hAnsi="Arial" w:cs="Arial"/>
          <w:noProof/>
          <w:color w:val="000000" w:themeColor="text1"/>
          <w:sz w:val="20"/>
          <w:szCs w:val="20"/>
        </w:rPr>
        <w:t>Cohen, J. (1960) A Coefficient of Agreement for Nominal Scales</w:t>
      </w:r>
      <w:r w:rsidRPr="006F1AC5">
        <w:rPr>
          <w:rFonts w:ascii="Arial" w:hAnsi="Arial" w:cs="Arial"/>
          <w:i/>
          <w:iCs/>
          <w:noProof/>
          <w:color w:val="000000" w:themeColor="text1"/>
          <w:sz w:val="20"/>
          <w:szCs w:val="20"/>
        </w:rPr>
        <w:t>. Educational and Psychological Measurement</w:t>
      </w:r>
      <w:r w:rsidRPr="006F1AC5">
        <w:rPr>
          <w:rFonts w:ascii="Arial" w:hAnsi="Arial" w:cs="Arial"/>
          <w:noProof/>
          <w:color w:val="000000" w:themeColor="text1"/>
          <w:sz w:val="20"/>
          <w:szCs w:val="20"/>
        </w:rPr>
        <w:t xml:space="preserve">, </w:t>
      </w:r>
      <w:r w:rsidRPr="006F1AC5">
        <w:rPr>
          <w:rFonts w:ascii="Arial" w:hAnsi="Arial" w:cs="Arial"/>
          <w:i/>
          <w:iCs/>
          <w:noProof/>
          <w:color w:val="000000" w:themeColor="text1"/>
          <w:sz w:val="20"/>
          <w:szCs w:val="20"/>
        </w:rPr>
        <w:t>20</w:t>
      </w:r>
      <w:r w:rsidRPr="006F1AC5">
        <w:rPr>
          <w:rFonts w:ascii="Arial" w:hAnsi="Arial" w:cs="Arial"/>
          <w:noProof/>
          <w:color w:val="000000" w:themeColor="text1"/>
          <w:sz w:val="20"/>
          <w:szCs w:val="20"/>
        </w:rPr>
        <w:t xml:space="preserve">(1), 37-46. </w:t>
      </w:r>
      <w:hyperlink r:id="rId4" w:history="1">
        <w:r w:rsidRPr="004655B8">
          <w:rPr>
            <w:rStyle w:val="Hyperlink"/>
            <w:rFonts w:ascii="Arial" w:hAnsi="Arial" w:cs="Arial"/>
            <w:noProof/>
            <w:color w:val="000000" w:themeColor="text1"/>
            <w:sz w:val="20"/>
            <w:szCs w:val="20"/>
            <w:u w:val="none"/>
          </w:rPr>
          <w:t>http://dx.doi.org/10.1177/001316446002000104</w:t>
        </w:r>
      </w:hyperlink>
    </w:p>
    <w:p w14:paraId="24B8CFF0" w14:textId="11FDCDED" w:rsidR="004655B8" w:rsidRPr="006F1AC5" w:rsidRDefault="004655B8" w:rsidP="004655B8">
      <w:pPr>
        <w:suppressLineNumbers/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6F1AC5">
        <w:rPr>
          <w:rFonts w:ascii="Arial" w:hAnsi="Arial" w:cs="Arial"/>
          <w:noProof/>
          <w:sz w:val="20"/>
          <w:szCs w:val="20"/>
        </w:rPr>
        <w:t xml:space="preserve">Mantel, N. (1967). The detection of disease clustering and a generalized regression approach. </w:t>
      </w:r>
      <w:r w:rsidRPr="006F1AC5">
        <w:rPr>
          <w:rFonts w:ascii="Arial" w:hAnsi="Arial" w:cs="Arial"/>
          <w:i/>
          <w:noProof/>
          <w:sz w:val="20"/>
          <w:szCs w:val="20"/>
        </w:rPr>
        <w:t>Cancer Research</w:t>
      </w:r>
      <w:r w:rsidRPr="006F1AC5">
        <w:rPr>
          <w:rFonts w:ascii="Arial" w:hAnsi="Arial" w:cs="Arial"/>
          <w:noProof/>
          <w:sz w:val="20"/>
          <w:szCs w:val="20"/>
        </w:rPr>
        <w:t xml:space="preserve">, </w:t>
      </w:r>
      <w:r w:rsidRPr="006F1AC5">
        <w:rPr>
          <w:rFonts w:ascii="Arial" w:hAnsi="Arial" w:cs="Arial"/>
          <w:i/>
          <w:noProof/>
          <w:sz w:val="20"/>
          <w:szCs w:val="20"/>
        </w:rPr>
        <w:t>27</w:t>
      </w:r>
      <w:r w:rsidRPr="006F1AC5">
        <w:rPr>
          <w:rFonts w:ascii="Arial" w:hAnsi="Arial" w:cs="Arial"/>
          <w:noProof/>
          <w:sz w:val="20"/>
          <w:szCs w:val="20"/>
        </w:rPr>
        <w:t>(2), 209–220.</w:t>
      </w:r>
    </w:p>
    <w:p w14:paraId="0A7E3377" w14:textId="75F2647B" w:rsidR="004655B8" w:rsidRDefault="004655B8" w:rsidP="004655B8">
      <w:pPr>
        <w:suppressLineNumbers/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6F1AC5">
        <w:rPr>
          <w:rFonts w:ascii="Arial" w:hAnsi="Arial" w:cs="Arial"/>
          <w:noProof/>
          <w:sz w:val="20"/>
          <w:szCs w:val="20"/>
        </w:rPr>
        <w:t xml:space="preserve">Marra, G., Wood, S. N. (2011). Practical variable selection for generalized additive models. </w:t>
      </w:r>
      <w:r w:rsidRPr="006F1AC5">
        <w:rPr>
          <w:rFonts w:ascii="Arial" w:hAnsi="Arial" w:cs="Arial"/>
          <w:i/>
          <w:noProof/>
          <w:sz w:val="20"/>
          <w:szCs w:val="20"/>
        </w:rPr>
        <w:t>Computational Statistics &amp; Data Analysis</w:t>
      </w:r>
      <w:r w:rsidRPr="006F1AC5">
        <w:rPr>
          <w:rFonts w:ascii="Arial" w:hAnsi="Arial" w:cs="Arial"/>
          <w:noProof/>
          <w:sz w:val="20"/>
          <w:szCs w:val="20"/>
        </w:rPr>
        <w:t xml:space="preserve">, </w:t>
      </w:r>
      <w:r w:rsidRPr="006F1AC5">
        <w:rPr>
          <w:rFonts w:ascii="Arial" w:hAnsi="Arial" w:cs="Arial"/>
          <w:i/>
          <w:noProof/>
          <w:sz w:val="20"/>
          <w:szCs w:val="20"/>
        </w:rPr>
        <w:t>55</w:t>
      </w:r>
      <w:r w:rsidRPr="006F1AC5">
        <w:rPr>
          <w:rFonts w:ascii="Arial" w:hAnsi="Arial" w:cs="Arial"/>
          <w:noProof/>
          <w:sz w:val="20"/>
          <w:szCs w:val="20"/>
        </w:rPr>
        <w:t>(7), 2372–2387.</w:t>
      </w:r>
    </w:p>
    <w:p w14:paraId="6EA6D5C7" w14:textId="39EB1480" w:rsidR="004655B8" w:rsidRPr="006F1AC5" w:rsidRDefault="004655B8" w:rsidP="004655B8">
      <w:pPr>
        <w:suppressLineNumbers/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6F1AC5">
        <w:rPr>
          <w:rFonts w:ascii="Arial" w:hAnsi="Arial" w:cs="Arial"/>
          <w:noProof/>
          <w:sz w:val="20"/>
          <w:szCs w:val="20"/>
        </w:rPr>
        <w:t xml:space="preserve">Moran, P. A. P. (1950). Notes on continuous stochastic phenomena. </w:t>
      </w:r>
      <w:r w:rsidRPr="006F1AC5">
        <w:rPr>
          <w:rFonts w:ascii="Arial" w:hAnsi="Arial" w:cs="Arial"/>
          <w:i/>
          <w:noProof/>
          <w:sz w:val="20"/>
          <w:szCs w:val="20"/>
        </w:rPr>
        <w:t>Biometrika</w:t>
      </w:r>
      <w:r w:rsidRPr="006F1AC5">
        <w:rPr>
          <w:rFonts w:ascii="Arial" w:hAnsi="Arial" w:cs="Arial"/>
          <w:noProof/>
          <w:sz w:val="20"/>
          <w:szCs w:val="20"/>
        </w:rPr>
        <w:t xml:space="preserve">, </w:t>
      </w:r>
      <w:r w:rsidRPr="006F1AC5">
        <w:rPr>
          <w:rFonts w:ascii="Arial" w:hAnsi="Arial" w:cs="Arial"/>
          <w:i/>
          <w:noProof/>
          <w:sz w:val="20"/>
          <w:szCs w:val="20"/>
        </w:rPr>
        <w:t>37</w:t>
      </w:r>
      <w:r w:rsidRPr="006F1AC5">
        <w:rPr>
          <w:rFonts w:ascii="Arial" w:hAnsi="Arial" w:cs="Arial"/>
          <w:noProof/>
          <w:sz w:val="20"/>
          <w:szCs w:val="20"/>
        </w:rPr>
        <w:t>(1–2), 17–23.</w:t>
      </w:r>
    </w:p>
    <w:p w14:paraId="4963A020" w14:textId="47F05438" w:rsidR="004655B8" w:rsidRPr="006F1AC5" w:rsidRDefault="004655B8" w:rsidP="004655B8">
      <w:pPr>
        <w:pStyle w:val="EndNoteBibliography"/>
        <w:suppressLineNumbers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6F1AC5">
        <w:rPr>
          <w:rFonts w:ascii="Arial" w:hAnsi="Arial" w:cs="Arial"/>
          <w:sz w:val="20"/>
          <w:szCs w:val="20"/>
        </w:rPr>
        <w:t xml:space="preserve">Paradis, E., Schliep, K. (2019). ape 5.0: an environment for modern phylogenetics and evolutionary analyses in R. In </w:t>
      </w:r>
      <w:r w:rsidRPr="006F1AC5">
        <w:rPr>
          <w:rFonts w:ascii="Arial" w:hAnsi="Arial" w:cs="Arial"/>
          <w:i/>
          <w:iCs/>
          <w:sz w:val="20"/>
          <w:szCs w:val="20"/>
        </w:rPr>
        <w:t>Bioinformatics</w:t>
      </w:r>
      <w:r w:rsidRPr="006F1AC5">
        <w:rPr>
          <w:rFonts w:ascii="Arial" w:hAnsi="Arial" w:cs="Arial"/>
          <w:sz w:val="20"/>
          <w:szCs w:val="20"/>
        </w:rPr>
        <w:t xml:space="preserve">: </w:t>
      </w:r>
      <w:r w:rsidRPr="006F1AC5">
        <w:rPr>
          <w:rFonts w:ascii="Arial" w:hAnsi="Arial" w:cs="Arial"/>
          <w:i/>
          <w:iCs/>
          <w:sz w:val="20"/>
          <w:szCs w:val="20"/>
        </w:rPr>
        <w:t>35</w:t>
      </w:r>
      <w:r w:rsidRPr="006F1AC5">
        <w:rPr>
          <w:rFonts w:ascii="Arial" w:hAnsi="Arial" w:cs="Arial"/>
          <w:sz w:val="20"/>
          <w:szCs w:val="20"/>
        </w:rPr>
        <w:t xml:space="preserve">, 526-528. https://doi.org/10.1093/bioinformatics/bty633 </w:t>
      </w:r>
    </w:p>
    <w:p w14:paraId="79569288" w14:textId="77777777" w:rsidR="004655B8" w:rsidRDefault="004655B8" w:rsidP="00BC2BDB">
      <w:pPr>
        <w:suppressLineNumbers/>
      </w:pPr>
    </w:p>
    <w:sectPr w:rsidR="004655B8" w:rsidSect="00BC2BD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DB"/>
    <w:rsid w:val="000C4572"/>
    <w:rsid w:val="004655B8"/>
    <w:rsid w:val="00514826"/>
    <w:rsid w:val="0052470C"/>
    <w:rsid w:val="00622CAC"/>
    <w:rsid w:val="00644CB3"/>
    <w:rsid w:val="00982489"/>
    <w:rsid w:val="009A168D"/>
    <w:rsid w:val="00A867E4"/>
    <w:rsid w:val="00AB18B6"/>
    <w:rsid w:val="00B940F8"/>
    <w:rsid w:val="00BC2BDB"/>
    <w:rsid w:val="00E068C5"/>
    <w:rsid w:val="00E469B7"/>
    <w:rsid w:val="00FF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0E73"/>
  <w15:chartTrackingRefBased/>
  <w15:docId w15:val="{E3D866B3-BDE8-45D1-92D1-9E42EF34A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BDB"/>
  </w:style>
  <w:style w:type="paragraph" w:styleId="Heading1">
    <w:name w:val="heading 1"/>
    <w:basedOn w:val="Normal"/>
    <w:next w:val="Normal"/>
    <w:link w:val="Heading1Char"/>
    <w:uiPriority w:val="9"/>
    <w:qFormat/>
    <w:rsid w:val="00BC2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BD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C2BDB"/>
    <w:pPr>
      <w:spacing w:after="0" w:line="240" w:lineRule="auto"/>
    </w:pPr>
    <w:rPr>
      <w:rFonts w:ascii="Times New Roman" w:hAnsi="Times New Roman" w:cs="Courier New"/>
      <w:color w:val="000000"/>
      <w:kern w:val="0"/>
      <w:sz w:val="24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C2B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BDB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d-iwgdh3b">
    <w:name w:val="gnd-iwgdh3b"/>
    <w:basedOn w:val="DefaultParagraphFont"/>
    <w:rsid w:val="00BC2BDB"/>
  </w:style>
  <w:style w:type="character" w:styleId="LineNumber">
    <w:name w:val="line number"/>
    <w:basedOn w:val="DefaultParagraphFont"/>
    <w:uiPriority w:val="99"/>
    <w:semiHidden/>
    <w:unhideWhenUsed/>
    <w:rsid w:val="00BC2BDB"/>
  </w:style>
  <w:style w:type="paragraph" w:customStyle="1" w:styleId="EndNoteBibliography">
    <w:name w:val="EndNote Bibliography"/>
    <w:basedOn w:val="Normal"/>
    <w:link w:val="EndNoteBibliographyChar"/>
    <w:rsid w:val="004655B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5B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655B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177/0013164460020001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27</Words>
  <Characters>14980</Characters>
  <Application>Microsoft Office Word</Application>
  <DocSecurity>0</DocSecurity>
  <Lines>124</Lines>
  <Paragraphs>35</Paragraphs>
  <ScaleCrop>false</ScaleCrop>
  <Company/>
  <LinksUpToDate>false</LinksUpToDate>
  <CharactersWithSpaces>1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 Williams</dc:creator>
  <cp:keywords/>
  <dc:description/>
  <cp:lastModifiedBy>Kita Williams</cp:lastModifiedBy>
  <cp:revision>2</cp:revision>
  <dcterms:created xsi:type="dcterms:W3CDTF">2025-05-27T22:16:00Z</dcterms:created>
  <dcterms:modified xsi:type="dcterms:W3CDTF">2025-05-27T22:16:00Z</dcterms:modified>
</cp:coreProperties>
</file>